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9EC" w:rsidRPr="00C739EC" w:rsidRDefault="00C739EC" w:rsidP="00C739E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C739EC">
        <w:rPr>
          <w:rFonts w:ascii="Times New Roman" w:eastAsia="Times New Roman" w:hAnsi="Times New Roman" w:cs="Times New Roman"/>
          <w:b/>
          <w:sz w:val="24"/>
          <w:szCs w:val="24"/>
        </w:rPr>
        <w:t>Supplementary Table S5.</w:t>
      </w:r>
      <w:proofErr w:type="gramEnd"/>
      <w:r w:rsidRPr="00C739E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739E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Biological functions enriched with genes whose </w:t>
      </w:r>
      <w:proofErr w:type="spellStart"/>
      <w:r w:rsidRPr="00C739E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ethylation</w:t>
      </w:r>
      <w:proofErr w:type="spellEnd"/>
      <w:r w:rsidRPr="00C739E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is associated with aggression in both sexes from IPA analysis (women n=430 genes and men n=448 genes).</w:t>
      </w:r>
    </w:p>
    <w:tbl>
      <w:tblPr>
        <w:tblW w:w="4958" w:type="pct"/>
        <w:tblLayout w:type="fixed"/>
        <w:tblLook w:val="04A0"/>
      </w:tblPr>
      <w:tblGrid>
        <w:gridCol w:w="1691"/>
        <w:gridCol w:w="1113"/>
        <w:gridCol w:w="1131"/>
        <w:gridCol w:w="9130"/>
      </w:tblGrid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Categor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Analysis Name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 p-value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tabs>
                <w:tab w:val="left" w:pos="100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Molecules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-To-Cell Signaling and Intera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E-12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LRA1,APOL3/APOL4,IGSF6,CTSG,CCL20,SP110,EIF2A,GLIPR1L1,DSE,TXK,APCS,PDC,RARA,LUM,GPRC6A,PRDM1,LYVE1,OR4X2,TIMD4,FASLG,FGR,DMBT1,CD200R1,DEFA1 (includes others),GPR111,FMOD,FGFBP1,LILRB1,PCSK1,RAMP3,FGA,SNCA,ANG,CD34,ECM1,IL1RL1,IL21R,MEOX2,AKAP7,GPR21,S100A7,DTNA,MBL2,OR52H1,GRIK2,RNASE2,CCL1,GNG4,CCR1,NADPH,CLEC2D,C5AR1,TREML2,CCL23,P2RX7,GH1,LTBP1,S100A9,CD244,FCER1G,P2RY12,FCAR,IFNA8,POU2AF1,OR4B1,SLPI,OR2A2,OR8B4,OR52E2,CXCR1,IFNA14,NOX1,MTTP,F11,RUNX2,SLC12A1,ACSL5,CD226,CPB2,CAST,MARCO,TBX5,IL5RA,OR4C13,OR4S2,TNFAIP6,OPRM1,PF4,TYK2,CD93,BMX,FYB,CD3G,CRHBP,IL18,CD180,IL1RN,PLEK,AGTR1,SIRPA,TREM1,OR8B8,RASA4,OR51G1,GALNT1,CCL3,NR3C1,RHOH,FAS,RNASE3,S100A8,CFH,PCDH8,PI4KB,PPARG,GNAS,NPY1R,VANGL1,FPR2,OR4M1,CD3D,ERG,BTK,ESM1,DEFB116,FGF20,FCAMR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-To-Cell Signaling and Intera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8E-04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PCDHGA12,PCDHB2,SYNE1,HTR1D,DICER1,PCDHGA3,AGTPBP1,SLC6A3,PCDHB8,LIFR,DTNA,DRD1,TLR1,AMICA1,PCDH8,IL17F,HIPK2,PPARG,ADORA3,PCDHGA11,MGST1,SELE,SCN9A,DCN,UTS2,MAPK8,PLCG1,AFP,GPR176,IL1R1,PDE4D,ALS2,PCDHGA5,ATP2B2,PLCZ1,IL33,GRM5,PLCB4,NRCAM,IL1RN,DPP6,SYT1,VDAC1,VGF,NEDD9,LR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matological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E-12-4.29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MO2,CTSG,CCL20,CD37,TXK,APCS,RARA,LUM,PRDM1,AMICA1,TIMD4,FASLG,FGR,DMBT1,CD200R1,PLEC,DEFA1 (includes others),PLCL2,LILRB1,PCSK1,FGA,CD34,ECM1,ANG,SNCA,GSTP1,SLC4A4,IL1RL1,IL21R,S100A7,MBL2,GBA,PBXIP1,GRIK2,FGF7,CCL1,RNASE2,CCR1,CLEC2D,C5AR1,TREML2,CCL23,GPR84,CDX4,RPS19,P2RX7,GH1,LTBP1,LY9,S100A9,BMF,CD244,FCER1G,S100A7A,P2RY12,FCAR,IFNA8,UBASH3A,POU2AF1,TAL1,SLPI,FBXW7,CXCR1,IFNA14,F11,RUNX2,CD226,CPB2,CAST,CYP27B1,MARCO,IL5RA,OPRM1,PF4,TYK2,CD93,FYB,CD3G,IL18,CD180,IL1RN,PLEK,SIRPA,SFTPC,TREM1,RASA4,GALNT1,CCL3,NR3C1,RHOH,FAS,S100A8,CFH,PPARG,GNAS,NPY1R,FPR2,VSIG4,CD3D,ERG,BTK,DEFB116,PIM2,FCAMR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matological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E-03-2.48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GAB2,MMP14,DICER1,IL20,TLR1,CLOCK,AMICA1,HIPK2,IL17F,NLRC4,PPARG,ADORA3,MGST1,DLL1,SELE,TIAM1,IRF4,UTS2,MAPK8,PLCG1,IL1R1,PDE4D,LTBP1,IL33,RCAN1,GNAI3,AQP9,IL1RN,VAV3,PIK3CB,NEDD9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mmune Cell Trafficking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E-12-3.5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CAR,IFNA8,POU2AF1,TAL1,CTSG,SLPI,CCL20,CXCR1,IFNA14,TXK,APCS,RARA,LUM,CD226,CPB2,PRDM1,AMICA1,CAST,TIMD4,FGR,FASLG,MARCO,DMBT1,IL5RA,OPRM1,CD200R1,PF4,TYK2,C</w:t>
            </w: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D93,PLEC,DEFA1 (includes others),FYB,LILRB1,CD3G,IL18,CD180,IL1RN,FGA,SNCA,CD34,SIRPA,SFTPC,TREM1,IL1RL1,IL21R,GALNT1,CCL3,RHOH,NR3C1,FAS,S100A7,GBA,S100A8,CFH,CCL1,RNASE2,PPARG,CCR1,GNAS,C5AR1,TREML2,NPY1R,CCL23,FPR2,RPS19,P2RX7,GH1,CD3D,LTBP1,ERG,BTK,S100A9,CD244,DEFB116,S100A7A,FCER1G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Immune Cell Trafficking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3E-03-2.48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ADORA3,FYN,MGST1,SELE,TIAM1,MMP14,UTS2,MAPK8,IL1R1,PDE4D,IL33,GNAI3,AQP9,IL20,IL1RN,AMICA1,PIK3CB,IL17F,NEDD9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lammatory Respon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E-12-4.0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POL3/APOL4,CTSG,CCL20,TXK,APCS,RARA,LUM,AMICA1,PRDM1,TIMD4,FGR,FASLG,DMBT1,CD200R1,PLEC,DEFA1 (includes others),TPM3,FMOD,LILRB1,PDE8A,PCSK1,FGA,CD34,SNCA,GSTP1,IL1RL1,IL21R,C8A,S100A7,MBL2,GBA,FGF7,CCL1,RNASE2,CCR1,C5AR1,TREML2,CCL23,RPS19,MMP10,KRT5,P2RX7,GH1,LTBP1,S100A9,CD244,S100A7A,FCER1G,P2RY12,FCAR,IFNA8,UBASH3A,POU2AF1,TAL1,SLPI,CXCR1,IFNA14,NOX1,MTTP,F11,ATP11C,CD226,ABCB11,CPB2,CAST,MUCL1,MARCO,IL5RA,TNFAIP6,OPRM1,PF4,CD93,TYK2,BMX,CD3G,IL18,CRHBP,CD180,IL1RN,PDLIM1,SLCO1B1,SIRPA,AGTR1,SFTPC,TREM1,RASA4,CCL3,NR3C1,RHOH,FAS,RNASE3,S100A8,CFH,PPARG,GNAS,NPY1R,FPR2,CD3D,ERG,BTK,DEFB116,FCAMR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lammatory Respon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E-03-2.48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B2,FYN,MMP14,CIITA,IL31,DICER1,PRG4,IL20,TLR1,AMICA1,IL17F,NLRC4,PPARG,ADORA3,MGST1,SELE,TIAM1,SCN9A,DCN,UTS2,MAPK8,ACVR1,IL1R1,PDE4D,IL24,LTBP1,IL33,GNAI3,AQP9,IL17RB,IL1RN,VAV3,PIK3CB,ITGB6,NEDD9,AGTR1,PDX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8E-11-3.5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CAR,POU2AF1,CTSG,SLPI,FBXW7,CCL20,CXCR1,NOX1,DSE,TXK,SLC12A1,RUNX2,APCS,RARA,LUM,MGP,DMP1,CD226,CPB2,AMICA1,PRDM1,CAST,LYVE1,FGR,FASLG,DMBT1,TBX5,OPRM1,TM4SF4,PF4,TYK2,CD93,PLEC,TPM3,DEFA1 (includes others),BMX,mir-193,FMOD,FYB,FGFBP1,IL18,IL1RN,RAMP3,FGA,MAK,CD34,AGTR1,SIRPA,PHOX2B,SFTPC,TREM1,IL1RL1,IL21R,MEOX2,GALNT1,CCL3,FAS,HDGF,S100A7,ARRDC3,GBA,PCDH10,CHN2,DCC,S100A8,CFH,FGF7,CCL1,RNASE2,CCR1,PPARG,SEMA3E,C5AR1,GNAS,TREML2,CCL23,PMCH,FPR2,RPS19,MMP10,P2RX7,GH1,ERG,BTK,PMP22,S100A9,DEFB116,FCER1G,S100A7A,TM4SF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4E-03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B2,ST6GAL1,POU3F2,CLDN7,DICER1,NEXN,DSE,LIFR,mir-154,FOXC2,CTNNA2,FKRP,MGP,ANGPT4,AMICA1,IL17F,HIPK2,ARHGAP24,ZBTB16,ADORA3,DLL1,TIAM1,SELE,DCN,SCN9A,UTS2,JUNB,mir-515,PTP4A1,IL24,PLD1,IL33,AQP9,IL17RB,NRCAM,IL1RN,ITGB6,AGTR1,HTN1,FYN,MMP14,CIITA,SLC16A4,AKAP11,mir-296,DRD1,CHDH,IL20,CTBP2,UNC5C,PPARG,ST8SIA1,ARHGEF12,ARTN,MAPK8,ACVR1,PLCG1,IL1R1,PDE4D,GNAI3,RCAN1,VAV3,ADD1,PIK3CB,NEDD9,LR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issue Morpholog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8E-10-3.93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BASH3A,POU2AF1,LMO2,TAL1,CLEC3B,CCL20,FBXW7,NOX1,MTTP,F11,TXK,RUNX2,APCS,RARA,LUM,MGP,CPB2,PRDM1,CYP27B1,MUS81,TIMD4,FASLG,IL5RA,OPRM1,PF4,CD200R1,TYK2,PLCL2,FMOD,FYB,ZBTB18,CD3G,IL18,PCSK1,CD180,IL1RN,PLEK,ISL2,CD34,SNCA,GSTP1,AGTR1,SIRPA,SLC4A4,SFTPC,IL1RL1,IL21R,GALNT1,CCL3,NR3C1,RHOH,FAS,HDGF,MBL2,GBA,DCC,S100A8,C</w:t>
            </w: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FH,FGF7,ATN1,CCR1,PPARG,SLC34A1,C5AR1,CLEC2D,NPY1R,FPR2,RPS19,VSIG4,P2RX7,GH1,CD3D,ATP2B2,LTBP1,BTK,mir-124,GHR,S100A9,BMF,CD244,FCER1G,FGF20,EYA1,PIM2,PAFAH1B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Tissue Morpholog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2E-03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B2,SP6,MMP14,POU3F2,SYNE1,DICER1,TGIF1,SLC6A3,DSE,FOXC2,DTNA,PRG4,ALDH1A3,MGP,LTBP4,PPARG,TIAM1,ST8SIA1,ARTN,DCN,JUNB,IL1R1,TCF7L1,IL24,ALS2,ATP2B2,RCAN1,IL1RN,VAV3,CREM,ALDH1A2,ADD1,HIST1H1D,CLCN7,VGF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7E-09-3.72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TSG,FRMD6,TMEM225,PCDHB8,DSE,KRT28,APCS,LUM,MGP,TIMD4,DACT3,TPM3,GPR111,MLIP,FMOD,FGFBP1,LILRB1,DSG1,NRXN1,LRRN3,OR52I1,ACSM1,PLAC1L,TBC1D5,CD34,ECM1,SCN11A,MAGEA12,IL1RL1,ZNF285,C8A,DTNA,ARRDC3,PCDH10,ASPH,GPC6,ATN1,RNASE2,CCR1,FERD3L,TREML2,OLFML3,RPS19,DUSP21,LY9,S100A7A,EYA1,PRKACB,DNAH1,NLRP14,KLF6,OR8B4,ASPG,ETV1,CAPS2,ATP11C,RUNX2,TIGD2,WDPCP,ABCB11,MUCL1,CYP27B1,CAST,MUS81,MARCO,TBX5,IL5RA,OR4C13,PF4,TYK2,BMX,TACR3,FYB,SLITRK6,CRHBP,NDC80,MAK,KCNE1,AGTR1,EHF,MRPL15,CCL3,RHOH,HDGF,RNASE3,PSKH2,PCDH8,CFH,KRT20,PITPNM2,PPARG,FCRLA,GNAS,NPY1R,mir-506,GOLGB1,FPR2,ERG,RPA2,BTK,PMP22,P2RY14,GHR,ARPP21,PIM2,LILRA1,C9orf72,LMO2,DLG2,SP110,MUC7,ZMAT1,SCD5,TXK,RARA,DMP1,GPRC6A,PRDM1,LYVE1,CHAMP1,FGR,FASLG,DMBT1,TM4SF4,RABL3,CD200R1,PLEC,DEFA1 (includes others),mir-193,SCN10A,TPD52,ANKRD26,PDE8A,ZBTB18,SRGAP3,SUCO,PCSK1,DHRS9,C1orf105,FGA,ANG,GSTP1,SLC4A4,ACTBL2,SLC30A8,MEOX2,PDZK1IP1,THBS3,EFCAB11,PIP,S100A7,MBL2,GBA,CHN2,TMEM71,DCC,CSN3,FGF7,SLC34A1,CLEC2D,MMP10,KRT5,P2RX7,GH1,LTBP1,ATP2B2,mir-124,S100A9,BMF,CD244,UBN1,FCRL3,TM4SF1,FCAR,TAL1,SLPI,CLEC3B,FBXW7,GPR148,CXCR1,SIGLEC12,MTTP,SLC12A1,ACSL5,CD226,C20orf26,FRMPD2,IGSF22,OR4S2,OPRM1,UBQLNL,GLYAT,SP140,CASC5,IL18,IL1RN,C2orf71,JAKMIP2,DCHS2,SLCO1B1,PDLIM3,PHOX2B,C4orf17,STMN2,TNIP3,SLC17A6,OR8B8,RASA4,IL1F10,NR3C1,TGM5,FAS,LMOD1,NEK7,S100A8,PI4KB,CA10,VANGL1,FAM134B,VSIG4,CD3D,C2orf88,DEFB116,ESM1,FAM13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9E-08-2.74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NTG1,WHSC1,SYTL2,PCBP1,GDAP2,TMEM225,NEXN,PCDHB8,BTBD11,DSE,ADAM7,MGP,HIPK2,SPATA18,SELE,RPL27,OR2AG2,PTPN3,PTP4A1,PLD1,PLAC1L,ZDHHC1,ITGB6,MMAA,SCN11A,SPINK7,DTNA,GLP2R,MFF,TTC23,SNRPD3,ASPH,UNC5C,OR13G1,MKRN3,EPB41L4A,EPHA3,SAA4,ZNF32,FAM107B,OR10A3,NRIP1,NUTF2,PPIP5K2,PPARGC1A,AKR1C3,RASA3,UIMC1,C11orf52,CLDN7,PCDHA5,OR8J1,mir-154,CTNNA2,CC2D2B,ABP1,IL17F,RECQL5,ZFYVE9,OR4K1,MGST1,TIAM1,POLE4,OR10H4,SAP30BP,EDC3,DCAF4L2,TTC14,ALDH1A2,BAZ2B,SYN3,CLDN14,SUV420H1,AGTR1,PDX1,OR10T2,SLC16A4,ANKS4B,PRG4,mir-296,LARP7,HPS4,PCDH8,PCDHA13,PITPNM2,PPARG,SLC25A53,RP1,NUP210L,ALS2,PCDHGA5,LDB2,TANGO6,OR4K2,VAV3,RXFP3,OTUD6A,GLTSCR1L,ISG20,GPR115,VWA8,CROCC,LCE4A,TMEM257,LIFR,NPSR1,ITIH4,ANGPT4,OR13C8,ZBTB16,LAYN,ADORA3,miR-190a-5p (and other </w:t>
            </w: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RNAs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w/seed GAUAUGU),CAPN6,DFNA5,FCRL4,SCN9A,DCN,JUNB,mir-515,SLFN11,AQP9,NRCAM,MS4A4A,FAM198B,HIST1H3A (includes </w:t>
            </w: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others),OR1J4,SYT1,FYN,NEB,ADAMTS14,TBL3,COX7A2L,OR5B3,REG4,SLC6A3,AKAP11,ALDH1A3,SORBS2,TPO,HRK,MAPK8,PLCG1,MYPN,ATP2B2,LTBP1,GRM5,mir-30,CALU,OR2T10,UBN1,TRIM48,MBNL1,NEDD9,LRP1,EHBP1,GAB2,TRIM51,SLC9A3,KRTAP9-4,SYNE1,DICER1,B3GALT1,IL1R2,FOXC2,C20orf26,KRT31,PCDHGA11,TNNI3K,DLL1,ZNF783,ICA1,PSMF1,MAP3K13,CLDN18,AFP,RGS6,STX2,IL24,IL33,NBPF15 (includes others),IL1RN,ASB15,DPP6,FPR3,PCDHGA12,MMP14,CIITA,POPDC2,NAT2,GNG11,CALD1,TMPRSS3,LTBP4,GADL1,ARHGEF12,IRF4,PCDHA12,MKNK2,TCF7L1,IL1R1,PDE4D,SLC5A8,PLCB4,ACOT2,PIK3CB,A1CF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Tissue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4E-09-4.11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CAR,PRKACB,POU2AF1,LMO2,TAL1,CTSG,SLPI,CLEC3B,CCL20,CXCR1,CD37,APCS,RUNX2,RARA,LUM,CD226,DMP1,MGP,GPRC6A,PRDM1,HOXD12,CAST,LYVE1,CYP27B1,FGR,FASLG,MARCO,DMBT1,TBX5,PF4,CD200R1,FYB,FMOD,CD3G,IL18,IL1RN,FGA,ISL2,CD34,ECM1,SIRPA,SLC4A4,IL1RL1,IL21R,GALNT1,MEOX2,CCL3,NR3C1,THBS3,FAS,S100A8,CCL1,PPARG,CCR1,SEMA3E,SLC34A1,C5AR1,CLEC2D,FPR2,TBX19,KRT5,P2RX7,GH1,CD3D,ERG,BTK,PMP22,EVX2,GHR,S100A9,FCER1G,P2RY12,EYA1,FCAMR,PIM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issue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E-04-2.23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6,SYNE1,POU3F2,DICER1,PCDHGA3,AGTPBP1,FOXC2,MYOM1,MGP,AMICA1,HIPK2,IL17F,SELE,PCDHGA11,DLL1,TIAM1,JUNB,PLD1,IL33,NRCAM,IL1RN,ALDH1A2,ITGB6,SUV420H1,ADAMTSL4,PDX1,FYN,NEB,PCDHGA12,MMP14,CIITA,AVPR1A,TGIF1,AKAP11,ALDH1A3,CALD1,PITPNM1,PCDH8,UNC5C,PPARG,ST8SIA1,IRF4,ARHGEF12,ARTN,MAPK8,RP1,TCF7L1,EPHA3,PCDHGA5,ATP2B2,LTBP1,PLCB4,ADD1,NEDD9,LRP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Function and Maintenanc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7E-08-4.29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CAR,IFNA8,POU2AF1,LMO2,TAL1,SLPI,CTSG,CCL20,IFNA14,TXK,APCS,RUNX2,SLC12A1,LUM,CD226,GPRC6A,PRDM1,CAST,TIMD4,FGR,FASLG,MARCO,IL5RA,OPRM1,CD200R1,PF4,CD93,TYK2,PLEC,DEFA1 (includes others),BMX,PLCL2,TPD52,FYB,LILRB1,CD3G,IL18,PCSK1,IL1RN,ANG,ECM1,KCNE1,SNCA,AGTR1,SIRPA,SLC4A4,TREM1,IL1RL1,IL21R,SLC30A8,RASA4,CCL3,NR3C1,RHOH,FAS,MBL2,S100A8,GRIK2,FXYD2,FGF7,CCL1,PPARG,CCR1,SLC34A1,CLEC2D,GNAS,C5AR1,TREML2,NPY1R,CCL23,GPR84,TRDN,PMCH,FPR2,VSIG4,MMP10,P2RX7,GH1,CD3D,ERG,ATP2B2,LTBP1,BTK,GHR,S100A9,BMF,CD244,FCER1G,P2RY12,FCAMR,PIM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Function and Maintenanc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E-04-2.4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FYN,ADAMTS14,SCN9A,DCN,MAPK8,PLCG1,ATF6,DICER1,IL24,FOXC2,mir-30,SYT1,VGF,VDAC1,HIPK2,NEDD9,LRP1,AGTR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nective Tissue Disorde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2E-08-2.1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TSG,CCL20,CXCR1,APCS,DEFA4,LUM,CD226,DMP1,PRDM1,CYP27B1,FASLG,TRIM21,IL5RA,TNFAIP6,OPRM1,C17orf59,CD200R1,TYK2,PLEC,DEFA1 (includes others),BMX,SCN10A,FMOD,IL18,CD180,IL1RN,TAGAP,FGA,CD34,SNCA,ANG,SIRPA,SCN11A,IL1RL1,CCL3,NR3C1,CHCHD2,FAS,RNASE3,MBL2,S100A8,RNASE2,CCL1,PPARG,CCR1,CA10,GNAS,C5AR1,CCL23,FPR2,VSIG4,MMP10,KRT5,P2RX7,GH1,CD3D,ERG,GHR,LY9,S100A9,CD244,FCER1G,FCRL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nective Tissue Disorde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E-04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MP14,CIITA,DICER1,TGIF1,IFT140,FOXC2,POLR1C,LARP7,LTBP4,HIPK2,ZBTB16,UNC5C,PPARG,SELE,MTRR,SCN9A,MAPK8,IL1R1,PDE4D,GRM5,GNAI3,PLCB4,IL1RN,EDARADD,CLCN7,VGF,DEA</w:t>
            </w: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F1,SCN11A,AGTR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Inflammatory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2E-08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PI,CTSG,CCL20,CXCR1,MTTP,TXK,ATP11C,APCS,DEFA4,RARA,LUM,CD226,ABCB11,PRDM1,MUCL1,FGR,FASLG,DMBT1,TRIM21,IL5RA,TNFAIP6,OPRM1,C17orf59,PF4,CD200R1,TYK2,TPM3,DEFA1 (includes others),BMX,SCN10A,FMOD,PDE8A,CD3G,IL18,CD180,IL1RN,TAGAP,RAMP3,FGA,SLCO1B1,CD34,SNCA,ANG,SIRPA,SCN11A,AGTR1,GSTP1,TREM1,IL1RL1,CCL3,NR3C1,FAS,CHCHD2,RNASE3,S100A7,MBL2,DCC,S100A8,CFH,RNASE2,CCL1,PPARG,CCR1,CA10,C5AR1,CCL23,FPR2,VSIG4,MMP10,KRT5,P2RX7,GH1,CD3D,ERG,GHR,LY9,S100A9,CD244,FCER1G,FCRL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lammatory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E-04-2.04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ADORA3,MMP14,ACVR1,CIITA,IL1R1,JUNB,PDE4D,IL33,PRG4,NPSR1,IL17RB,IL1RN,VAV3,LTBP4,ITGB6,AGTR1,PDX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keletal and Muscular Disorde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2E-08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TSG,CCL20,CXCR1,RUNX2,APCS,DEFA4,LUM,CD226,DMP1,HOXD12,PRDM1,CYP27B1,FASLG,TRIM21,IL5RA,TNFAIP6,C17orf59,OPRM1,CD200R1,TYK2,DEFA1 (includes others),BMX,SCN10A,FMOD,IL18,CD180,IL1RN,TAGAP,FGA,CD34,ANG,SNCA,GSTP1,SIRPA,SCN11A,IL1RL1,CCL3,NR3C1,CHCHD2,FAS,RNASE3,MBL2,S100A8,RNASE2,CCL1,PPARG,CCR1,CA10,GNAS,C5AR1,CCL23,FPR2,VSIG4,MMP10,P2RX7,GH1,CD3D,ERG,EVX2,GHR,LY9,S100A9,CD244,FCER1G,FCRL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keletal and Muscular Disorde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E-04-2.08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6,NEB,MMP14,CIITA,SYNE1,DICER1,TGIF1,SLC6A3,LIFR,IFT140,mir-154,POLR1C,FOXC2,PRG4,DRD1,FKRP,LARP7,MGP,ASPH,HIPK2,ZBTB16,MTRR,SCN9A,ACVR1,MAPK8,IL1R1,PDE4D,ALS2,RCAN1,GNAI3,PLCB4,IL1RN,DPP6,CLCN7,EDARADD,MBNL1,DEAF1,SCN11A,AGTR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ectious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96E-08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U2AF1,TAL1,CTSG,SLPI,SP110,CXCR1,MTX1,TMPRSS11D,TXK,APCS,DEFA4,LUM,FASLG,FGR,MARCO,IL5RA,CD200R1,CD93,TYK2,DEFA1 (includes others),PDE8A,IL18,PCSK1,IL1RN,FGA,SNCA,SIRPA,TREM1,IL1RL1,IL21R,RASA4,CCL3,NR3C1,FAS,RNASE3,S100A7,MBL2,S100A8,FGF7,RNASE2,CCR1,PPARG,C5AR1,MMP10,VSIG4,P2RX7,BTK,HTATSF1,S100A9,ABO,FCER1G,P2RY1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ectious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3E-03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ST6GAL1,GAB2,SELE,IRF4,DCN,CIITA,MAPK8,PLCG1,IL1R1,IL33,AQP9,IL17RB,IL1RN,ZBTB14,TLR1,IL17F,NLRC4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matologic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6E-08-4.04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EM1,STMN2,IL1RL1,SLPI,CCL3,NR3C1,FAS,RNASE3,F11,MBL2,APCS,LUM,CPB2,GRIK2,FASLG,CCL1,RNASE2,PPARG,TNFAIP6,PF4,CD93,RPS19,GH1,ANKRD26,CD3G,IL18,GHR,ABO,S100A9,IL1RN,FCER1G,P2RY12,FGA,SIRPA,GST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matologic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3E-03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SELE</w:t>
            </w:r>
            <w:proofErr w:type="gram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MTRR,IL1RN,DOT1L,AFP,IL1R1,IL17F</w:t>
            </w:r>
            <w:proofErr w:type="gramEnd"/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umoral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mmune Respon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E-07-3.6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FNA8,IL1RL1,UBASH3A,POU2AF1,IL21R,TAL1,SLPI,C8A,GALNT1,NR3C1,CD37,IFNA14,FAS,F11,MBL2,APCS,RUNX2,CPB2,PRDM1,CFH,FGF7,TIMD4,FASLG,MARCO,CCR1,PPARG,C5AR1,IL5RA,NPY1R,TYK2,FPR2,DEFA1 (includes others),PLCL2,FMOD,BTK,IL18,CD180,IL1RN,BMF,CD244,FCER1G,ECM1,SIRPA,GSTP1,FCAMR,PIM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Humoral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mmune Respon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E-02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FYN,DLL1,IRF4,VAV3,MMP14,PLCG1,DICER1,NEDD9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tein Synthesi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E-07-3.6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L1RL1,IL21R,POU2AF1,GALNT1,NR3C1,CD37,FAS,APCS,CYP27B1,FGF7,TIMD4,FASLG,MARCO,PPARG,CCR1,SLC34A1,IL5RA,CLEC2D,NPY1R,FPR2,PLCL2,BTK,CD180,BMF,FCER1G,ECM1,SIRP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otein Synthesi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4E-03-3.44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L1RN,JUNB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1E-07-4.29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RMN,LMO2,CCL20,CD37,TXK,APCS,RARA,DMP1,MGP,PRDM1,TIMD4,FASLG,DMBT1,PLCL2,TPD52,LILRB1,DSG1,ZBTB18,PCSK1,ACACA,ISL2,CD34,ANG,SNCA,GSTP1,IL1RL1,IL21R,PDZK1IP1,ARRDC3,PBXIP1,FGF7,ATN1,CCL1,RNASE2,CCR1,C5AR1,CLEC2D,CCL23,RPS19,TBX19,P2RX7,GH1,LTBP1,ATP2B2,mir-124,LY9,CD244,FCER1G,UBN1,P2RY12,EYA1,PRKACB,IFNA8,UBASH3A,POU2AF1,TAL1,KLF6,SLPI,FBXW7,IFNA14,RUNX2,CD226,CAST,CYP27B1,TBX5,IL5RA,PF4,TYK2,BMX,FYB,DPPA4,CD3G,IL18,CD180,IL1RN,KCNE1,SIRPA,PHOX2B,TREM1,STMN2,CCL3,NR3C1,RHOH,FAS,TGIF1,S100A8,KRT20,PPARG,GNAS,NPY1R,VANGL1,VSIG4,CD3D,ERG,BTK,PMP22,GHR,FGF20,ARPP21,FCAMR,PIM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5E-05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6,GAB2,AKR1C3,SLC9A3,ERMN,RASA3,POU3F2,SYNE1,DICER1,IL31,AGTPBP1,LIFR,TLR1,MGP,ZBTB16,ADORA3,DLL1,SELE,DCN,UTS2,JUNB,STX2,RGS6,IL24,IL33,IL1RN,ALDH1A2,AGTR1,PDX1,FYN,MMP14,CIITA,AVPR1A,TGIF1,SPINK7,PRG4,DRD1,IL20,CTBP2,HPS4,LTBP4,NLRC4,UNC5C,PPARG,SRA1,ST8SIA1,IRF4,DOT1L,ACVR1,MAPK8,PLCG1,DEDD,TCF7L1,IL1R1,PDE4D,ZNF32,ARID3A,LTBP1,ATP2B2,GRM5,RCAN1,INSM1,mir-30,VAV3,ADD1,UBN1,PIK3CB,MBNL1,VGF,LRP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Growth and Prolifera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1E-07-3.97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TSG,CCL20,FRMD6,CD37,SCD5,TXK,RARA,LUM,MGP,DMP1,PRDM1,TIMD4,FASLG,TRIM21,TM4SF4,DACT3,PLEC,DEFA1 (includes others),TPM3,TPD52,PLCL2,mir-193,FMOD,FGFBP1,LILRB1,ACACA,SNCA,ANG,CD34,ECM1,GSTP1,IL1RL1,IL21R,NAA35,PDZK1IP1,S100A7,ARRDC3,MBL2,PBXIP1,CHN2,DCC,GRIK2,ASPH,FXYD2,FGF7,CCR1,GNG4,C5AR1,CLEC2D,CCL23,CDX4,RPS19,TBX19,MMP10,P2RX7,GH1,LTBP1,mir-124,LY9,S100A9,ABO,BMF,CD244,FCER1G,EYA1,PRKACB,IFNA8,UBASH3A,POU2AF1,TAL1,KLF6,SLPI,FBXW7,ETV1,CXCR1,IFNA14,NOX1,MTTP,RUNX2,ACSL5,CD226,CPB2,PPP1R1C,CYP27B1,CAST,MUS81,TBX5,IL5RA,TNFAIP6,OPRM1,PF4,TYK2,BMX,FYB,DPPA4,CD3G,IL18,CD180,IL1RN,SIRPA,AGTR1,PHOX2B,EHF,CCL3,NR3C1,RHOH,TGIF1,FAS,HDGF,RNASE3,S100A8,CFH,PPARG,GNAS,NPY1R,VANGL1,mir-506,FPR2,VSIG4,DEGS1,ERG,BTK,PMP22,GHR,ESM1,FGF20,PIM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Growth and Prolifera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5E-05-2.08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FYN,GAB2,DLL1,IRF4,SCN9A,DCN,MAPK8,POU3F2,IL1R1,DICER1,IL24,LTBP1,SPINK7,RCAN1,IL1RN,TLR1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mmunologic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8E-07-3.3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BASH3A,SLPI,CTSG,CCL20,CXCR1,TXK,HAL,DEFA4,APCS,PRDM1,MUCL1,FGR,FASLG,TRIM21,TNFAIP6,OPRM1,C17orf59,TYK2,DEFA1 (includes others),TPM3,SCN10A,PDE8A,CD3G,IL18,IL1RN,TAGAP,RAMP3,ANG,SNCA,ECM1,AGTR1,SIRPA,IL1RL1,IL21R,CCL3,NR3C1,FAS,CHCHD2,RNASE3,S100A7,MBL2,S100A8,CFH,RNASE2,CCL1,CCR1,PPARG,CA10,CLEC2D,CCL23,NPY1R,FPR2,VSIG4,KRT5,P2RX7,GH1,CD3D,GHR,S100A9,LY9,CD244,F</w:t>
            </w: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ER1G,FCRL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Immunologic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4E-03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PARG</w:t>
            </w:r>
            <w:proofErr w:type="gram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FOXC2,SELE,IL1RN,CIITA,IL1R1,IL31,IL17F</w:t>
            </w:r>
            <w:proofErr w:type="gramEnd"/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mphoid Tissue Structure and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2E-06-4.29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FNA8,UBASH3A,POU2AF1,LMO2,TAL1,CCL20,CD37,IFNA14,F11,TXK,APCS,RUNX2,RARA,CD226,PRDM1,CYP27B1,CAST,LYVE1,TIMD4,FASLG,MARCO,IL5RA,OPRM1,PF4,TYK2,mir-193,CD3G,IL18,PCSK1,CD180,IL1RN,CD34,SIRPA,SLC4A4,IL1RL1,IL21R,GALNT1,CCL3,RHOH,FAS,MBL2,GBA,CCL1,PPARG,CCR1,C5AR1,NPY1R,FPR2,P2RX7,CD3D,LTBP1,BTK,GHR,BMF,CD244,FCER1G,EYA1,PIM2,FCAMR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mphoid Tissue Structure and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E-02-2.42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FYN,FOXC2,DLL1,MMP14,VAV3,MGP,PLCG1,DICE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lecular Transpor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4E-06-3.72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L20,BEST3,CXCR1,NOX1,TXK,SLC12A1,RARA,GPRC6A,CYP27B1,SLC39A2,CAST,FASLG,FGR,TRIM21,OPRM1,DEFA1 (includes others),BMX,TACR3,PLCL2,SCN10A,LILRB1,IL18,CD180,IL1RN,RAMP3,SLCO1B1,KCNE1,SNCA,SIRPA,AGTR1,SCN11A,SLC4A4,TREM1,IL1RL1,SLC17A6,SLC30A8,CCL3,NR3C1,AKAP7,FAS,SLN,GBA,S100A8,FXYD2,FGF7,CCL1,CCR1,PPARG,SLC34A1,C5AR1,GNAS,CLEC2D,NPY1R,CCL23,TRDN,ATP6V1E2,PMCH,FPR2,P2RX7,GH1,LTBP1,ATP2B2,BTK,mir-124,PMP22,GHR,S100A9,CD244,FCER1G,P2RY12,FCRL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lecular Transpor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5E-04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FYN,SLC9A3,PLCG1,IL1R1,CLDN7,AVPR1A,SLC6A3,ATP2B2,AQP9,DRD1,IL1RN,VAV3,CLOCK,SYT1,NRIP1,VDAC1,VGF,NUTF2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 Signaling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5E-06-2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L20,CXCR1,TXK,SLC12A1,RARA,CAST,CYP27B1,FGR,TRIM21,OPRM1,PF4,DEFA1 (includes others),BMX,TACR3,PLCL2,LILRB1,IL18,CD180,CD34,AGTR1,SIRPA,TREM1,IL1RL1,CCL3,NR3C1,FAS,S100A8,GRIK2,FGF7,CCL1,CCR1,SLC34A1,C5AR1,GNAS,CCL23,NPY1R,TRDN,FPR2,PMCH,P2RX7,GH1,ATP2B2,LTBP1,BTK,mir-124,PMP22,GHR,S100A9,CD244,FCER1G,FCRL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 Signaling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7E-02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LE,DRD1,VDAC1,AVPR1A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tamin and Mineral Metabolism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55E-06-6.65E-04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EM1,IL1RL1,CCL20,CXCR1,CCL3,NR3C1,FAS,TXK,SLC12A1,S100A8,CYP27B1,CAST,GRIK2,FGF7,FGR,CCL1,CCR1,SLC34A1,TRIM21,GNAS,C5AR1,NPY1R,OPRM1,CCL23,PF4,TRDN,PMCH,FPR2,DEFA1 (includes others),BMX,TACR3,P2RX7,PLCL2,GH1,LILRB1,LTBP1,ATP2B2,BTK,mir-124,PMP22,IL18,CD180,S100A9,CD244,FCER1G,FCRL3,SIRPA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tamin and Mineral Metabolism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6E-03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TRR,AKR1C3,ALDH1A3,ALDH1A2,VDAC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mbryonic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E-06-2.81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KACB,POU2AF1,LMO2,TAL1,CLEC3B,CD37,RUNX2,RARA,LUM,MGP,DMP1,GPRC6A,HOXD12,PRDM1,CYP27B1,CAST,LYVE1,FASLG,TBX5,DPPA4,FMOD,CD3G,IL18,IL1RN,ECM1,SNCA,SIRPA,SLC4A4,IL1RL1,IL21R,MEOX2,THBS3,NR3C1,FAS,S100A8,CCL1,PPARG,SEMA3E,CCR1,SLC34A1,CLEC2D,C5AR1,KRT5,P2RX7,CD3D,BTK,GHR,EVX2,FCER1G,FGF20,EYA1,FCAMR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Embryonic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E-04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SP6,MMP14,CIITA,POU3F2,SYNE1,DICER1,AGTPBP1,TGIF1,LIFR,FOXC2,ALDH1A3,MGP,UNC5C,PPARG,DLL1,SELE,DOT1L,MAPK8,JUNB,EPHA3,TCF7L1,LTBP1,ATP2B2,PLCB4,NRCAM,ALDH1A2,SUV420H1,ITGB6,PDX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matopoiesis</w:t>
            </w:r>
            <w:proofErr w:type="spellEnd"/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E-06-4.29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FNA8,POU2AF1,LMO2,TAL1,CCL20,IFNA14,F11,TXK,RUNX2,APCS,RARA,CD226,PRDM1,CAST,FASLG,IL5RA,OPRM1,PF4,TYK2,FYB,CD3G,IL18,PCSK1,CD180,IL1RN,CD34,GSTP1,SIRPA,SLC4A4,TREM1,IL1RL1,IL21R,CCL3,NR3C1,RHOH,FAS,PBXIP1,RNASE2,CCL1,PPARG,CCR1,C5AR1,NPY1R,CCL23,CDX4,RPS19,CD3D,ERG,LTBP1,BTK,BMF,CD244,FCER1G,FCAMR,PIM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matopoiesis</w:t>
            </w:r>
            <w:proofErr w:type="spellEnd"/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E-02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L33,PPARG,GAB2,FYN,DLL1,IRF4,VAV3,MMP14,TLR1,PLCG1,DICER1,NLRC4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gan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E-06-2.81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KACB,POU2AF1,LMO2,TAL1,CLEC3B,CD37,MTTP,RUNX2,RARA,LUM,MGP,DMP1,GPRC6A,ABCB11,PRDM1,HOXD12,LYVE1,CYP27B1,CAST,FASLG,TBX5,OPRM1,PF4,FMOD,PDE8A,CD3G,IL18,IL1RN,SLCO1B1,ECM1,SIRPA,GSTP1,AGTR1,SLC4A4,IL1RL1,IL21R,MEOX2,THBS3,NR3C1,FAS,S100A8,CCL1,PPARG,SEMA3E,CCR1,SLC34A1,C5AR1,CLEC2D,KRT5,P2RX7,CD3D,BTK,EVX2,GHR,FCER1G,FGF20,EYA1,FCAMR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gan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4E-04-2.23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B2,SP6,FYN,MMP14,CIITA,POU3F2,SYNE1,DICER1,AGTPBP1,TGIF1,FOXC2,GLP2R,ALDH1A3,MGP,UNC5C,PPARG,ADORA3,SELE,MAPK8,IL1R1,EPHA3,ATP2B2,IL33,PLCB4,NRCAM,IL1RN,ALDH1A2,CLCN7,SUV420H1,ITGB6,PDX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ganismal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5E-06-2.81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KACB,LMO2,POU2AF1,KLF6,TAL1,CLEC3B,ETV1,FBXW7,CD37,NOX1,DSE,RUNX2,RARA,TPH2,LUM,DMP1,MGP,CPB2,ABCB11,GPRC6A,HOXD12,PRDM1,CYP27B1,CAST,LYVE1,MUS81,FASLG,TBX5,PLEC,FMOD,ANKRD26,CD3G,SLITRK6,IL18,PCSK1,IL1RN,RAMP3,SNCA,ECM1,SIRPA,AGTR1,SLC4A4,SLC17A6,IL1RL1,IL21R,MEOX2,THBS3,NR3C1,TGIF1,FAS,S100A8,GRIK2,CFH,ATN1,CCL1,PPARG,SEMA3E,CCR1,SLC34A1,C5AR1,CLEC2D,NPY1R,PMCH,KRT5,P2RX7,GH1,CD3D,ATP2B2,LTBP1,BTK,GHR,EVX2,BMF,FCER1G,FGF20,EYA1,PIM2,FCAMR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ganismal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evelopment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4E-04-2.42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SP6,MMP14,CIITA,POU3F2,SYNE1,CLDN7,DICER1,AVPR1A,AGTPBP1,TGIF1,SLC6A3,DSE,FOXC2,DRD1,ALDH1A3,MGP,IL17F,UNC5C,PPARG,SLC25A25,DLL1,SELE,DCN,MAPK8,DEDD,IL1R1,EPHA3,PDE4D,ARID3A,ATP2B2,RCAN1,PLCB4,NRCAM,IL1RN,REV1,VAV3,ALDH1A2,ADD1,HIST1H1D,CLCN7,NRIP1,VGF,SUV420H1,ITGB6,AGTR1,PDX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spiratory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7E-06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LRA1,C9orf72,LMO2,CTSG,DLG2,MTX1,MUC7,PCDHB8,ZMAT1,KRT28,SCD5,TXK,RARA,LUM,DMP1,GPRC6A,CHAMP1,TIMD4,FASLG,DMBT1,RABL3,CD200R1,PLEC,DEFA1 (includes others),GPR111,mir-193,MLIP,LILRB1,DSG1,NRXN1,ANKRD26,SUCO,PCSK1,DHRS9,OR52I1,ACSM1,PLAC1L,C1orf105,TBC1D5,GSTP1,SCN11A,SLC4A4,MAGEA12,IL1RL1,SLC30A8,C8A,ZNF285,S100A7,MBL2,PCDH10,DCC,ASPH,CSN3,GPC6,ATN1,RNASE2,CCR1,SLC34A1,TREML2,FERD3L,MMP10,KRT5,P2RX7,GH1,DUSP21,LTBP1,ATP2B2,S100A9,LY9,CD244,UBN1,EYA1,NLRP14,DNAH1,TAL1,KLF6,SLPI,FBXW7,OR8B4,CAPS2,CXCR1,GPR148,SIGLEC12,MTTP,ATP11C,DEFA4,SLC12A1,WDPCP,TIGD2,ACSL5,FRMPD2,C20orf26,MARCO,TBX5,IGSF22,OR4C13,OR4S2,OPRM1,GLYAT,SP140,TACR3,CASC5,IL18,SLITRK6,C2orf71,JAKMIP2,DCHS2,SLCO1B1,KCNE1,MAK,AGTR1,PHOX2B,TREM1,C4orf17,SLC17A6,TNIP3</w:t>
            </w: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,OR8B8,IL1F10,NR3C1,FAS,TGM5,PSKH2,PCDH8,CFH,PI4KB,PPARG,CA10,FCRLA,GOLGB1,FPR2,ERG,BTK,ESM1,DEFB116,FAM13A,ARPP2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Respiratory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9E-08-2.04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PR115,SNTG1,SYTL2,GDAP2,LCE4A,BTBD11,TMEM257,PCDHB8,NPSR1,ADAM7,ANGPT4,HIPK2,OR13C8,SPATA18,ZBTB16,ADORA3,DFNA5,CAPN6,SELE,RPL27,SCN9A,FCRL4,OR2AG2,mir-515,SLFN11,AQP9,IL17RB,NRCAM,FAM198B,MS4A4A,HIST1H3A (includes others),PLAC1L,OR1J4,SYT1,ITGB6,MMAA,SCN11A,NEB,ADAMTS14,COX7A2L,TBL3,OR5B3,REG4,SLC6A3,AKAP11,SPINK7,GLP2R,TTC23,TPO,ASPH,OR13G1,MKRN3,EPB41L4A,PLCG1,MYPN,EPHA3,SAA4,LTBP1,ATP2B2,GRM5,CALU,OR2T10,FAM107B,UBN1,TRIM48,OR10A3,NEDD9,LRP1,PPIP5K2,AKR1C3,RASA3,SLC9A3,TRIM51,KRTAP9-4,SYNE1,DICER1,B3GALT1,OR8J1,IL1R2,CTNNA2,CC2D2B,C20orf26,ABP1,KRT31,OR4K1,ZFYVE9,POLE4,TNNI3K,TIAM1,PCDHGA11,ZNF783,MAP3K13,OR10H4,SAP30BP,DCAF4L2,RGS6,IL33,NBPF15 (includes others),TTC14,IL1RN,BAZ2B,ASB15,DPP6,CLDN14,SYN3,AGTR1,FPR3,OR10T2,PCDHGA12,MMP14,ANKS4B,PRG4,HPS4,TMPRSS3,LTBP4,PCDH8,PCDHA13,GADL1,PPARG,SLC25A53,RP1,PCDHA12,IL1R1,PDE4D,NUP210L,ALS2,SLC5A8,PCDHGA5,TANGO6,VAV3,PIK3CB,RXFP3,OTUD6A,GLTSCR1L,A1CF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 Death and Survival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87E-06-4.3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MO2,SH3BGRL3,CTSG,FRMD6,SP110,CD37,EIF2A,TXK,APCS,RARA,LUM,MGP,DMP1,PRDM1,TIMD4,FGR,FASLG,TRIM21,PLEC,TPM3,DEFA1 (includes others),TPD52,FMOD,LILRB1,DSG1,ZBTB18,ACACA,FGA,ANG,SNCA,GSTP1,GALNT5,IL1RL1,IL21R,NAA35,MEOX2,C8A,MBL2,GBA,DCC,GRIK2,FGF7,ATN1,RNASE2,NADPH,C5AR1,CLEC2D,RPS19,MMP10,P2RX7,GH1,LTBP1,ATP2B2,S100A9,ABO,LY9,BMF,CD244,FCER1G,EYA1,FCAR,UBASH3A,POU2AF1,KLF6,TAL1,SLPI,FBXW7,CXCR1,NOX1,CCT8,F11,ATP11C,RUNX2,ACSL5,CD226,CPB2,CAST,MUS81,TBX5,IL5RA,PCDHGA6,OPRM1,PF4,TYK2,BMX,DPPA4,CD3G,IL18,IL1RN,NDC80,KCNE1,AGTR1,SIRPA,PHOX2B,SFTPC,TREM1,EHF,RASA4,CCL3,RHOH,NR3C1,FAS,ACAA2,HDGF,RNASE3,NEK7,S100A8,CFH,PI4KB,PPARG,GNAS,FAM134B,mir-506,ERG,BTK,PMP22,GHR,PIM2,PAFAH1B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 Death and Survival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9E-03-2.42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GAB2,ST6GAL1,PCDHGA12,MMP14,ATF6,DICER1,PCDHGA3,SLC6A3,SPINK7,mir-154,CLOCK,HIPK2,HRK,ZBTB16,NLRC4,PPARG,ADORA3,SELE,DLL1,PCDHGA11,ST8SIA1,ARTN,DCN,MAPK8,AFP,JUNB,IL1R1,IL24,ALS2,PCDHGA5,LTBP1,GRM5,RCAN1,INSM1,IL17RB,NRCAM,IL1RN,CREM,ALDH1A2,CLCN7,VGF,LRP1,PDX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rmatological Diseases and Condition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67E-06-3.19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FNA8,CTSG,SLPI,CLEC3B,CCL20,CXCR1,IFNA14,MTX1,VNN3,MUC7,TXK,HAL,RARA,MUCL1,FGR,FASLG,MARCO,TNFAIP6,OPRM1,TYK2,PLEC,DEFA1 (includes others),TPM3,BMX,FGFBP1,LILRB1,DSG1,IL18,IL1RN,LCE2C (includes others),RAMP3,SIRPA,GSTP1,CCL3,PDZK1IP1,NR3C1,FAS,RNASE3,S100A7,GBA,S100A8,FGF7,CCR1,PPARG,C5AR1,CCL23,KRT5,S100A9,FCER1G,S100A7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rmatological Diseases and Condition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4E-03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GRM5,FYN,FOXC2,BLOC1S3,IL1RN,SCN9A,HPS4,EDARADD,LTBP4,IL1R1,IL17F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ellular Compromi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E-05-4.0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CAR,TREM1,CCL3,NOX1,FAS,MTTP,GBA,CD226,FGR,FASLG,DMBT1,CCR1,NADPH,C5AR1,TREML2,PF4,CD200R1,PLEC,P2RX7,LTBP1,BTK,IL18,PCSK1,S100A9,CD244,FCER1G,SNCA,SIRPA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Compromi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9E-03-2.42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PARG,SELE,MAPK8,ATF6,IL1R1,DICER1,ALS2,IL24,IL33,IL17RB,IL1RN,VAV3,AMICA1,HIPK2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ganismal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jury and Abnormalitie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86E-05-3.89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4A4,TREM1,CTSG,SLPI,CXCR1,CCL3,NR3C1,FAS,F11,DTNA,APCS,RUNX2,TPH2,LUM,MGP,ABCB11,CFH,MUS81,FGR,FASLG,MARCO,PPARG,CCR1,C5AR1,NPY1R,OPRM1,TM4SF4,PLEC,KRT5,SCN10A,P2RX7,FMOD,GH1,PDE8A,IL18,PCSK1,S100A9,IL1RN,P2RY12,FGA,KCNE1,SCN11A,GSTP1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ganismal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Injury and Abnormalitie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1E-03-2.08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MP14,HTR1D,DICER1,TGIF1,SLC6A3,FOXC2,DRD1,FKRP,HPS4,MGP,LTBP4,SNRPD3,IL17F,PPARG,SELE,BLOC1S3,DCN,SCN9A,UTS2,MAPK8,PLCG1,IL1R1,JUNB,STX2,PDE4D,ALS2,GRM5,RCAN1,IL1RN,VAV3,CREM,CLCN7,EDARADD,AGTR1,SCN11A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nective Tissue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1E-05-3.72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KACB,SLC4A4,IL1RL1,TAL1,CLEC3B,MEOX2,NR3C1,THBS3,MTTP,APCS,RUNX2,RARA,LUM,DMP1,MGP,GPRC6A,S100A8,PRDM1,HOXD12,CYP27B1,CAST,FASLG,CCR1,PPARG,TBX5,SLC34A1,C5AR1,CLEC2D,NPY1R,KRT5,PLCL2,P2RX7,GH1,FMOD,ATP2B2,BTK,IL18,GHR,EVX2,IL1RN,FCER1G,FGF20,ECM1,EYA1,SIRP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nnective Tissue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9E-03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GAB2,DCN,MMP14,MAPK8,CIITA,DICER1,IL1R1,JUNB,ATP2B2,IL33,FOXC2,GLP2R,IL1RN,VAV3,CTBP2,MGP,CLCN7,LTBP4,HIPK2,TXLNG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gan Morpholog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1E-05-3.93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KACB,SLC4A4,CLEC3B,MEOX2,NR3C1,RHOH,THBS3,FAS,F11,RUNX2,APCS,RARA,LUM,DMP1,MGP,HOXD12,CYP27B1,FASLG,MARCO,TBX5,SLC34A1,IL5RA,CLEC2D,NPY1R,FPR2,KRT5,FMOD,BTK,CD3G,PCSK1,GHR,EVX2,IL1RN,BMF,FCER1G,EYA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gan Morpholog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9E-03-2.25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6,FYN,GAB2,MMP14,SYNE1,DICER1,CLDN7,FOXC2,CTNNA2,DRD1,MGP,PPARG,SELE,DCN,MAPK8,EPHA3,ATP2B2,PLCB4,NRCAM,IL1RN,ALDH1A2,KCNJ1,SUV420H1,ITGB6,VGF,AGTR1,PPARGC1A,PDX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keletal and Muscular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1E-05-2.71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4A4,PRKACB,IL1RL1,TAL1,CLEC3B,MEOX2,THBS3,RUNX2,RARA,LUM,MGP,DMP1,GPRC6A,S100A8,PRDM1,HOXD12,CYP27B1,CAST,FASLG,CCR1,TBX5,SLC34A1,C5AR1,CLEC2D,KRT5,PLCL2,P2RX7,FMOD,BTK,IL18,EVX2,GHR,IL1RN,FCER1G,ECM1,EYA1,SIRP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keletal and Muscular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E-04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GAB2,MMP14,DCN,CIITA,ACVR1,MAPK8,IL1R1,TCF7L1,DICER1,IL33,RCAN1,FOXC2,GLP2R,IL1RN,CALD1,MGP,CLCN7,VDAC1,ZBTB16,AGTR1,PPARGC1A,TXLNG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 Morpholog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6E-04-3.97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4A4,FCAR,IL1RL1,POU2AF1,TAL1,FBXW7,MEOX2,CCL3,NR3C1,RHOH,FAS,F11,GBA,RUNX2,DMP1,MGP,PRDM1,CAST,FASLG,FGR,PPARG,CCR1,GNAS,C5AR1,IL5RA,OPRM1,TYK2,PLEC,TPM3,P2RX7,GH1,ATP2B2,BTK,CD3G,IL18,GHR,PCSK1,CD180,LY9,IL1RN,BMF,FCER1G,P2RY12,ACACA,SNCA,CD34,SIRPA,PIM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ell Morpholog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57E-04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SP6,MMP14,SYNE1,DICER1,FOXC2,DTNA,MGP,PPARG,ADORA3,SELE,TIAM1,IRF4,MAPK8,IL24,ALS2,PLD1,LTBP1,IL33,GNAI3,RCAN1,AQP9,PLCB4,mir-30,NRCAM,IL1RN,VAV3,CREM,ITGB6,AGTR1,TXLNG,PDX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strointestin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8E-04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EM1,SLPI,NR3C1,FAS,MTTP,F11,ATP11C,DCC,ABCB11,S100A8,CFH,FGR,FASLG,DMBT1,PPARG,TM4SF4,OPRM1,PF4,TYK2,P2RX7,GH1,CD3D,PDE8A,CD3G,IL18,GHR,PCSK1,IL1RN,FGA,SLCO1B1,GSTP1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strointestin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5E-02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FOXC2,ADORA3,IL1RN,LTBP4,EDARADD,ASPH,STX2,PDX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velopmental Disorder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3E-04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34A1,GNAS,PLEC,KRT5,GH1,FAS,GHR,EVX2,RUNX2,GPRC6A,HOXD12,CYP27B1,FASLG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velopmental Disorder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E-04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6,NEB,MMP14,CIITA,SYNE1,DICER1,TGIF1,SLC6A3,IFT140,mir-154,POLR1C,FOXC2,FKRP,LARP7,HPS4,LTBP4,ASPH,HIPK2,ZBTB16,ADORA3,MTRR,BLOC1S3,TRHR,DCN,MAPK8,PDE4D,ALS2,IL33,RCAN1,GNAI3,PLCB4,mir-30,VAV3,CREM,CLCN7,EDARADD,MBNL1,ADAMTSL4,MMAA,DEAF1,AGTR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reditary Disorder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3E-04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R1,SLC34A1,GNAS,PLEC,KRT5,CCL3,GH1,FAS,GHR,EVX2,IL1RN,RUNX2,GPRC6A,HOXD12,CYP27B1,FASLG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reditary Disorder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7E-04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PR115,SYNE1,POU3F2,DICER1,mir-154,IFT140,LIFR,FOXC2,TAS2R38,FKRP,miR-544-3p (and other </w:t>
            </w: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RNAs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w/seed UUCUGCA),MGP,IL17F,ZBTB16,BLOC1S3,SCN9A,DCN,SAP30BP,AFP,HIBCH,NBPF15 (includes others),IL1RN,DPP6,SYN3,EDARADD,CLCN7,CLDN14,SYT1,ADAMTSL4,MMAA,VDAC1,AGTR1,PDX1,NEB,MMP14,CIITA,HTR1D,TGIF1,SLC6A3,AKAP11,DTNA,POLR1C,PRG4,DRD1,SLC12A9,LARP7,HPS4,PITPNM1,CLOCK,LTBP4,TPO,PCDH8,PPARG,MTRR,TRHR,ACVR1,IL1R1,PDE4D,ALS2,TAAR6,ATP2B2,GRM5,GNAI3,PLCB4,KCNJ1,MBNL1,VGF,EHB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abolic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3E-04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SFTPC,SLC34A1,GNAS,TBX19,DMP1,GPRC6A,CYP27B1,NR3C1,ECM1,FASLG,FAS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abolic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E-03-2.42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SELE,MTRR,BLOC1S3,TRHR,MAPK8,HTR1D,IL1R1,GRM5,HIBCH,FOXC2,DRD1,IL1RN,KCNJ1,HPS4,LTBP4,TPO,MMAA,VGF,AGTR1,PDX1,PPARGC1A,UNC5C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diovascular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E-04-6.57E-04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MO2,TAL1,SLPI,FBXW7,MEOX2,NOX1,FAS,F11,RUNX2,RARA,LUM,MGP,PRDM1,CFH,MUS81,FGF7,FGR,FASLG,CCL1,SEMA3E,PPARG,PF4,DEFA1 (includes others),BMX,P2RX7,GH1,FMOD,ERG,LTBP1,IL18,GHR,IL1RN,ECM1,ANG,EYA1,TM4SF1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diovascular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E-03-2.47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MP14,SYNE1,DICER1,AVPR1A,FOXC2,DRD1,IL20,CTBP2,TLR1,MGP,ANGPT4,ASPH,IL17F,HIPK2,ARHGAP24,PPARG,ADORA3,SELE,ARHGEF12,DCN,UTS2,MAPK8,ACVR1,JUNB,IL1R1,EPHA3,RGS6,IL24,PLD1,LTBP1,RCAN1,IL1RN,VAV3,ALDH1A2,CREM,ADD1,AGTR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patic System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38E-04-2.81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TM4SF4,OPRM1,PF4,P2RX7,GH1,NR3C1,FAS,MTTP,F11,PDE8A,IL18,IL1RN,ABCB11,CFH,FGA,SLCO1B1,FGR,AGTR1,FASLG,GST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Hepatic System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5E-02-1.45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ORA3,PDX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diovascular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3E-04-4.04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MN2,IL1RL1,KLF6,DLG2,SP110,NR3C1,EIF2A,FAS,F11,APCS,RARA,MGP,CPB2,S100A8,GRIK2,MUS81,FASLG,RNASE2,TBX5,CCR1,PPARG,TRIM21,PF4,SCN10A,GH1,LTBP1,PDE8A,IL18,GHR,S100A9,ABO,IL1RN,P2RY12,FGA,EYA1,AGTR1,GST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diovascular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6E-03-2.41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B2,MMP14,DICER1,NEXN,TGIF1,SLC6A3,FOXC2,DTNA,ASIC5,DRD1,MGP,LTBP4,ASPH,PPARG,ADORA3,SELE,SCN9A,UTS2,MAPK8,JUNB,EPHA3,IL1R1,RGS6,PDE4D,LTBP1,IL33,RCAN1,IL17RB,mir-30,IL1RN,VAV3,FAM107B,CREM,DPP6,LRP1,AGTR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productive System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3E-04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LF6,ETV1,ZNF285,NR3C1,PCDHB8,RUNX2,S100A8,ASPH,CFH,PPARG,TBX19,BMX,TACR3,GH1,LILRB1,ERG,RPA2,PCSK1,GHR,S100A9,FAM13A,JAKMIP2,CD34,AGTR1,GSTP1,SCN1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productive System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5E-03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SELE,MGST1,CAPN6,DCN,MMP14,AFP,JUNB,IL1R1,PDE4D,PTP4A1,ATP2B2,SLC6A3,IL1R2,PLCB4,mir-30,ALDH1A3,VAV3,NRIP1,ZBTB16,NEDD9,EHBP1,ISG20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gestive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7E-04-3.14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3C1,FAS,MTTP,GBA,RUNX2,TPH2,DCC,ABCB11,CSN3,ATN1,FASLG,PPARG,SLC34A1,OPRM1,NPY1R,PF4,PMCH,TACR3,ANKRD26,PDE8A,IL18,CRHBP,GHR,IL1RN,FGF20,SLCO1B1,GSTP1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gestive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89E-04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SP6</w:t>
            </w:r>
            <w:proofErr w:type="gram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ADORA3,MMP14,ASPH,IL1R1,PDX1</w:t>
            </w:r>
            <w:proofErr w:type="gramEnd"/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patic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37E-04-1.7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OPRM1,PF4,NR3C1,FAS,MTTP,PDE8A,IL18,IL1RN,ABCB11,SLCO1B1,AGTR1,FASLG,GST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patic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5E-02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DORA3,TLR1,PDX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pid Metabolism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1E-04-3.28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4A4,ETV1,CXCR1,NR3C1,ACAA2,FAS,NOX1,MTTP,SCD5,GBA,RUNX2,RARA,ACSS2,ACSL5,DCC,CYP27B1,FGF7,FGR,FASLG,PI4KB,CCR1,PPARG,NADPH,C5AR1,GNAS,NPY1R,OPRM1,PMCH,P2RX7,DEGS1,PDE8A,BTK,IL18,GHR,DHRS9,TMEM55A,IL1RN,FCER1G,ACSM1,ACACA,SLCO1B1,ANG,SNCA,KCNE1,AGTR1,PAFAH1B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pid Metabolism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5E-04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FYN,ST8SIA1,TRHR,AKR1C3,SLC9A3,PLCG1,IL1R1,CLDN7,B3GALT1,AVPR1A,PLD1,DRD1,IL1RN,ALDH1A3,VAV3,ALDH1A2,PITPNM1,CLOCK,PIK3CB,NRIP1,VGF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all Molecule Biochemistr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1E-04-3.28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TV1,CXCR1,NOX1,MTTP,DSE,SCD5,SLC12A1,RUNX2,RARA,ACSL5,GPRC6A,CPB2,CYP27B1,FGR,FASLG,TNFAIP6,OPRM1,PF4,PLCL2,PDE8A,IL18,DHRS9,TMEM55A,IL1RN,ACSM1,ACACA,SLCO1B1,ANG,KCNE1,SNCA,AGTR1,SLC4A4,GALNT5,SLC30A8,CCL3,NR3C1,ACAA2,FAS,GBA,ACSS2,DCC,GRIK2,FGF7,PI4KB,CCL1,CCR1,PPARG,NADPH,SLC34A1,C5AR1,GNAS,CLEC2D,CCL23,NPY1R,TRDN,PMCH,P2RX7,DEGS1,ATP2B2,BTK,GHR,FCER1G,PAFAH1B3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mall Molecule Biochemistr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5E-04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AKR1C3,SLC9A3,CLDN7,B3GALT1,AVPR1A,AGTPBP1,SLC6A3,CHDH,DRD1,ALDH1A3,CLOCK,PITPNM1,ABP1,GADL1,PPARG,MTRR,ST8SIA1,TRHR,PLCG1,IL1R1,PLD1,ATP2B2,AQP9,REV1,IL</w:t>
            </w: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1RN,VAV3,ALDH1A2,PIK3CB,NRIP1,VDAC1,VGF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Amino Acid Metabolism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9E-04-3.17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IL1RN</w:t>
            </w:r>
            <w:proofErr w:type="gram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CPB2,P2RX7,SLCO1B1,NR3C1,SNCA</w:t>
            </w:r>
            <w:proofErr w:type="gramEnd"/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mino Acid Metabolism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9E-02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DL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Assembly and Organiza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9E-04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EC,FASLG,FAS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Assembly and Organiza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E-03-2.4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NEB,ADAMTS14,PCDHGA12,DICER1,SLC16A4,PCDHGA3,AVPR1A,AKAP11,FOXC2,DTNA,MYOM1,CALD1,PITPNM1,SORBS2,HIPK2,PPARG,SELE,TIAM1,PCDHGA11,ARHGEF12,DCN,RP1,MAPK8,JUNB,STX2,PCDHGA5,PLD1,GNAI3,VAV3,ADD1,SYT1,ADAMTSL4,VGF,LR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ocrine System Disorde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9E-04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CSK1,GNAS,GHR,TBX19,TACR3,GH1,NR3C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ocrine System Disorde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5E-02-2.08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SELE,TRHR,HTR1D,DICER1,IL1R1,SLC5A8,SLC6A3,FOXC2,DRD1,IL1RN,KCNJ1,CREM,TPO,AGTR1,PDX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sual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9E-04-2.1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SEMA3E</w:t>
            </w:r>
            <w:proofErr w:type="gram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LUM,LYVE1,FMOD,NR3C1,CCL1</w:t>
            </w:r>
            <w:proofErr w:type="gramEnd"/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isual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8E-02-1.18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DH1A3,ALDH1A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mor Morpholog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22E-04-1.09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Y9,RARA,CD244,CD226,FASLG,FAS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mor Morphology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15E-05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PPARG,GAB2,SELE,DCN,POU3F2,IL1R1,DICER1,PDE4D,IL24,SPINK7,RCAN1,IL1RN,AMICA1,PIK3CB,ZBTB16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hydrate Metabolism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97E-04-4.37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R1,GNAS,TNFAIP6,GALNT5,NPY1R,PF4,CTSG,CXCR1,P2RX7,DSE,BTK,IL18,TMEM55A,APCS,IL1RN,DCC,CHIA,FGF7,PI4KB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bohydrate Metabolism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22E-03-2.42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ADORA3,MTRR,ST8SIA1,TRHR,PLCG1,ATF6,DICER1,AVPR1A,B3GALT1,PLD1,DSE,GRM5,IL1R2,DRD1,IL1RN,CTBP2,PITPNM1,PIK3CB,AGTR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ersensitivity Respon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6E-04-1.04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FCAR</w:t>
            </w:r>
            <w:proofErr w:type="gram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,IL5RA,IL1RL1,CCL3,SIRPA,FAS</w:t>
            </w:r>
            <w:proofErr w:type="gramEnd"/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ersensitivity Respon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3E-03-7.03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L33,MAPK8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r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62E-04-2.1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SLC34A1,OPRM1,NPY1R,PMCH,TACR3,ANKRD26,SRGAP3,GHR,IL1RN,TPH2,DCC,CSN3,SNCA,TIMD4,ATN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r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5E-04-2.54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TRHR,SYNE1,IL1R1,DICER1,ALS2,AVPR1A,SLC6A3,GRM5,CTNNA2,PLCB4,NPSR1,DRD1,TAS2R38,IL1RN,CDC14B,CREM,CLOCK,VDAC1,VGF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Respiratory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3E-04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FTPC,RARA,FGF7,NR3C1,FAS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spiratory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4E-03-2.4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6,SELE,MMP14,ACVR1,MAPK8,SYNE1,DICER1,EPHA3,TGIF1,ALDH1A3,ALDH1A2,MGP,ASPH,ITGB6,SUV420H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urologic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E-03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R1,DTNA,S100A9,IL1RN,OPRM1,DLG2,CCL3,NR3C1,SNCA,GSTP1,AGTR1,EIF2A,RNASE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urologic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26E-05-2.61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PR115,GAB2,POU3F2,SYNE1,DICER1,LIFR,IFT140,NAT8,STRN4,ITIH4,miR-544-3p (and other </w:t>
            </w: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RNAs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w/seed UUCUGCA),FKRP,MGP,ANGPT4,KLRC3,HIPK2,ZBTB16,ADORA3,DLL1,SELE,CAPN6,TIAM1,ICA1,DCN,SCN9A,SAP30BP,PTPN3,JUNB,NBPF15 (includes others),NRCAM,IL1RN,MS4A4A,ALDH1A2,CREM,SYN3,CLDN14,CLCN7,SYT1,VDAC1,MMAA,COX5B,AGTR1,SCN11A,FYN,ADAMTS14,MMP14,HTR1D,NAT2,TGIF1,SLC6A3,AKAP11,DTNA,PRG4,DRD1,SLC12A9,LARP7,CLOCK,PITPNM1,NDUFS2,PCDH8,SNRPD3,HRK,PPARG,ST8SIA1,RP1,PLCG1,EPHA3,IL1R1,TCF7L1,PDE4D,ALS2,ARL3,TAAR6,ATP2B2,GRM5,RCAN1,PLCB4,REV1,VAV3,NRIP1,UCK2,VGF,LRP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phthalmic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E-03-3.9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UM,SCN10A,FMOD,NR3C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phthalmic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E-04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FT140,ADORA3,FOXC2,MGST1,BLOC1S3,DCN,FKRP,HPS4,ADAMTSL4,LGSN,LTB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productive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E-03-1.21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34A1,GHR,GBA,RUNX2,NEK7,DPPA4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productive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8E-04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LCZ1,FYN,PLCG1,AFP,ASPH,VGF,PDE4D,AVPR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nal and Urologic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7E-03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SLC34A1,CLEC3B,CCL3,LILRB1,FAS,CRHBP,IL1RN,GPRC6A,CYP27B1,GRIK2,FXYD2,CD34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nal and Urologic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8E-02-2.42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FT140,PPARG,FOXC2,DRD1,VAV3,DCN,MMP14,KCNJ1,MMAA,PDE4D,TGIF1,AGTR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Post-Translational Modifica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E-03-2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R1,GHR,RARA,CD244,FCER1G,FCRL3,GH1,CCL3,FGF7,CD34,SIRPA,FAS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t-Translational Modifica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5E-02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6GAL1,ST8SIA1,GADL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air and Skin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6E-03-2.1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ASLG,FAS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air and Skin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5E-02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6,TIAM1,DICER1,ITGB6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utrition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16E-03-2.16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HR,GH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utritional Diseas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51E-03-8.51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25A25,PPARG,SCN9A,MAPK8,HTR1D,IL1R1,PDE4D,AVPR1A,SLC6A3,FOXC2,IL1RN,CLOCK,NRIP1,VGF,SCN11A,LRP1,AGTR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rvous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E-03-2.2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MP22,P2RX7,ISL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rvous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4E-04-2.6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YN,PCDHGA12,PCDHB2,SYNE1,HTR1D,POU3F2,DICER1,PCDHGA3,AGTPBP1,TGIF1,SLC6A3,PCDHB8,DTNA,CTNNA2,DRD1,ALDH1A3,PCDH8,HIPK2,UNC5C,PCDHGA11,ST8SIA1,ARTN,SCN9A,UTS2,MAPK8,GPR176,ALS2,PCDHGA5,ATP2B2,GRM5,PLCB4,NRCAM,IL1RN,ALDH1A2,DPP6,SYT1,VDAC1,VGF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ocrine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28E-03-3.28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LC34A1,CLEC2D,OPRM1,PMCH,CYP27B1,NR3C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ocrine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45E-04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AKR1C3,SLC9A3,VAV3,CLOCK,CLDN7,AVPR1A,PDX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 Cycl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5E-03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TK,CD180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ll Cycle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6E-03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PARG,VAV3,DCN,CREM,DOT1L,PLCG1,DICER1,NRIP1,HIPK2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e Express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5E-03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HR,GH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e Express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9E-02-2.12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6,WHSC1,CIITA,UIMC1,ATF6,ZNF366,POU3F2,DICER1,TGIF1,FOXC2,ZNF263,FUBP3,ZBTB14,CTBP2,CLOCK,IL17F,HIPK2,TFAP2D,ZBTB16,TFEC,PPARG,SRA1,DLL1,IRF4,LRRFIP1,GRHL1,HIST2H3C (includes others),ACVR1,MAPK8,DEDD,JUNB,TCF7L1,LDB2,ARID3A,GRM5,IL33,ETV3,RCAN1,CREM,UBN1,N</w:t>
            </w: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RIP1,DEAF1,HBG1,PDX1,PPARGC1A,TXLNG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Psychological Disorde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5E-03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CA,GSTP1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sychological Disorders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26E-05-1.89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PR115,GAB2,ADAMTS14,SYNE1,POU3F2,HTR1D,DICER1,AVPR1A,AKAP11,SLC6A3,NAT8,MYOM1,DRD1,ITIH4,SLC12A9,miR-544-3p (and other </w:t>
            </w:r>
            <w:proofErr w:type="spellStart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RNAs</w:t>
            </w:r>
            <w:proofErr w:type="spellEnd"/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w/seed UUCUGCA),PITPNM1,CLOCK,PCDH8,PPARG,ADORA3,TIAM1,CAPN6,SCN9A,SAP30BP,PLCG1,IL1R1,TCF7L1,PDE4D,ATP2B2,TAAR6,GRM5,RCAN1,NBPF15 (includes others),MS4A4A,IL1RN,CREM,SYN3,SYT1,MMAA,VDAC1,VGF,DEAF1,LRP1,SCN11A,AGTR1,PPARGC1A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nal and Urological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55E-03-3.55E-03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2RX7,FAS</w:t>
            </w:r>
          </w:p>
        </w:tc>
      </w:tr>
      <w:tr w:rsidR="00C739EC" w:rsidRPr="00C739EC" w:rsidTr="00C739EC">
        <w:trPr>
          <w:trHeight w:val="255"/>
        </w:trPr>
        <w:tc>
          <w:tcPr>
            <w:tcW w:w="6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nal and Urological System Development and Function</w:t>
            </w:r>
          </w:p>
        </w:tc>
        <w:tc>
          <w:tcPr>
            <w:tcW w:w="4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9E-03-2.54E-02</w:t>
            </w:r>
          </w:p>
        </w:tc>
        <w:tc>
          <w:tcPr>
            <w:tcW w:w="34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39EC" w:rsidRPr="00C739EC" w:rsidRDefault="00C739EC" w:rsidP="00C73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73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OXC2,FYN,VAV3,MMP14,KCNJ1,MGP,PLCG1,CLDN7,NRIP1,SLC5A8,AGTR1</w:t>
            </w:r>
          </w:p>
        </w:tc>
      </w:tr>
    </w:tbl>
    <w:p w:rsidR="00D01C03" w:rsidRPr="00C739EC" w:rsidRDefault="00D01C03">
      <w:pPr>
        <w:rPr>
          <w:lang w:val="en-US"/>
        </w:rPr>
      </w:pPr>
    </w:p>
    <w:sectPr w:rsidR="00D01C03" w:rsidRPr="00C739EC" w:rsidSect="00C739E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739EC"/>
    <w:rsid w:val="000049B0"/>
    <w:rsid w:val="00006659"/>
    <w:rsid w:val="000076FE"/>
    <w:rsid w:val="00011B7B"/>
    <w:rsid w:val="00021A3A"/>
    <w:rsid w:val="00026D1B"/>
    <w:rsid w:val="00034709"/>
    <w:rsid w:val="000401BE"/>
    <w:rsid w:val="00052B73"/>
    <w:rsid w:val="00053158"/>
    <w:rsid w:val="00054F34"/>
    <w:rsid w:val="000550BA"/>
    <w:rsid w:val="00067A5E"/>
    <w:rsid w:val="00075F5F"/>
    <w:rsid w:val="0008340A"/>
    <w:rsid w:val="0008439A"/>
    <w:rsid w:val="00090365"/>
    <w:rsid w:val="000903C4"/>
    <w:rsid w:val="00091298"/>
    <w:rsid w:val="00092A5F"/>
    <w:rsid w:val="000B681B"/>
    <w:rsid w:val="000C23D9"/>
    <w:rsid w:val="000C434E"/>
    <w:rsid w:val="000C481E"/>
    <w:rsid w:val="000C7F3B"/>
    <w:rsid w:val="000D0F5A"/>
    <w:rsid w:val="000D28B5"/>
    <w:rsid w:val="000D31ED"/>
    <w:rsid w:val="000D3B12"/>
    <w:rsid w:val="000D6F53"/>
    <w:rsid w:val="000E62E0"/>
    <w:rsid w:val="000F7737"/>
    <w:rsid w:val="000F7A13"/>
    <w:rsid w:val="001030CB"/>
    <w:rsid w:val="00104AA1"/>
    <w:rsid w:val="00106637"/>
    <w:rsid w:val="00107B3F"/>
    <w:rsid w:val="00111034"/>
    <w:rsid w:val="00121DFE"/>
    <w:rsid w:val="00124A32"/>
    <w:rsid w:val="00125E01"/>
    <w:rsid w:val="001350CE"/>
    <w:rsid w:val="00137486"/>
    <w:rsid w:val="00142886"/>
    <w:rsid w:val="001430DA"/>
    <w:rsid w:val="00145F6A"/>
    <w:rsid w:val="00147B32"/>
    <w:rsid w:val="0015485E"/>
    <w:rsid w:val="00162DCB"/>
    <w:rsid w:val="001640F5"/>
    <w:rsid w:val="001663E6"/>
    <w:rsid w:val="00180386"/>
    <w:rsid w:val="001827B1"/>
    <w:rsid w:val="0018591B"/>
    <w:rsid w:val="00186B87"/>
    <w:rsid w:val="001919DF"/>
    <w:rsid w:val="001928C2"/>
    <w:rsid w:val="00192A49"/>
    <w:rsid w:val="001A4ACF"/>
    <w:rsid w:val="001A5FDD"/>
    <w:rsid w:val="001B17B3"/>
    <w:rsid w:val="001B442D"/>
    <w:rsid w:val="001B497A"/>
    <w:rsid w:val="001B7D39"/>
    <w:rsid w:val="001C433E"/>
    <w:rsid w:val="001C4957"/>
    <w:rsid w:val="001C5F53"/>
    <w:rsid w:val="001D0B18"/>
    <w:rsid w:val="001D4418"/>
    <w:rsid w:val="001D6A42"/>
    <w:rsid w:val="001E06F6"/>
    <w:rsid w:val="001E40CC"/>
    <w:rsid w:val="001E69D6"/>
    <w:rsid w:val="001F17A5"/>
    <w:rsid w:val="001F5401"/>
    <w:rsid w:val="001F68F6"/>
    <w:rsid w:val="001F750A"/>
    <w:rsid w:val="00206A49"/>
    <w:rsid w:val="00210AC0"/>
    <w:rsid w:val="00210F7C"/>
    <w:rsid w:val="002118D1"/>
    <w:rsid w:val="0021782F"/>
    <w:rsid w:val="002205BD"/>
    <w:rsid w:val="002254F3"/>
    <w:rsid w:val="00233639"/>
    <w:rsid w:val="002355A0"/>
    <w:rsid w:val="00237F7C"/>
    <w:rsid w:val="002404E2"/>
    <w:rsid w:val="002425B3"/>
    <w:rsid w:val="00246ED4"/>
    <w:rsid w:val="002473B3"/>
    <w:rsid w:val="00247849"/>
    <w:rsid w:val="00254E4B"/>
    <w:rsid w:val="00256F75"/>
    <w:rsid w:val="00262293"/>
    <w:rsid w:val="00263576"/>
    <w:rsid w:val="002814B4"/>
    <w:rsid w:val="00282F4A"/>
    <w:rsid w:val="002837BD"/>
    <w:rsid w:val="00284848"/>
    <w:rsid w:val="00290FCC"/>
    <w:rsid w:val="00291B9B"/>
    <w:rsid w:val="00295FCE"/>
    <w:rsid w:val="00297701"/>
    <w:rsid w:val="002A1513"/>
    <w:rsid w:val="002A3A39"/>
    <w:rsid w:val="002A6693"/>
    <w:rsid w:val="002A6DBD"/>
    <w:rsid w:val="002B477F"/>
    <w:rsid w:val="002B77B0"/>
    <w:rsid w:val="002C4ECB"/>
    <w:rsid w:val="002C67DD"/>
    <w:rsid w:val="002D0E41"/>
    <w:rsid w:val="002D413E"/>
    <w:rsid w:val="002D7806"/>
    <w:rsid w:val="002E2B99"/>
    <w:rsid w:val="002E4546"/>
    <w:rsid w:val="002E6DD1"/>
    <w:rsid w:val="002F35E1"/>
    <w:rsid w:val="002F3862"/>
    <w:rsid w:val="002F47B7"/>
    <w:rsid w:val="00304103"/>
    <w:rsid w:val="00311A92"/>
    <w:rsid w:val="00313660"/>
    <w:rsid w:val="00321DF3"/>
    <w:rsid w:val="00321E2C"/>
    <w:rsid w:val="00322E87"/>
    <w:rsid w:val="00330804"/>
    <w:rsid w:val="00334432"/>
    <w:rsid w:val="003425FE"/>
    <w:rsid w:val="003441F6"/>
    <w:rsid w:val="003454AC"/>
    <w:rsid w:val="003456E8"/>
    <w:rsid w:val="00347DC2"/>
    <w:rsid w:val="00357C37"/>
    <w:rsid w:val="00363687"/>
    <w:rsid w:val="00366647"/>
    <w:rsid w:val="00374FF7"/>
    <w:rsid w:val="003774A7"/>
    <w:rsid w:val="0038072E"/>
    <w:rsid w:val="00382551"/>
    <w:rsid w:val="00390A98"/>
    <w:rsid w:val="003915EF"/>
    <w:rsid w:val="003919CC"/>
    <w:rsid w:val="003952FC"/>
    <w:rsid w:val="00395445"/>
    <w:rsid w:val="00396A3D"/>
    <w:rsid w:val="00397555"/>
    <w:rsid w:val="003A3A87"/>
    <w:rsid w:val="003A53EF"/>
    <w:rsid w:val="003A6807"/>
    <w:rsid w:val="003B02B8"/>
    <w:rsid w:val="003B1FB6"/>
    <w:rsid w:val="003B45C4"/>
    <w:rsid w:val="003B5DE2"/>
    <w:rsid w:val="003B642D"/>
    <w:rsid w:val="003B6442"/>
    <w:rsid w:val="003C2BCC"/>
    <w:rsid w:val="003D134C"/>
    <w:rsid w:val="003D4FA6"/>
    <w:rsid w:val="003F19CD"/>
    <w:rsid w:val="003F6F0C"/>
    <w:rsid w:val="00401010"/>
    <w:rsid w:val="00411880"/>
    <w:rsid w:val="004127E0"/>
    <w:rsid w:val="004138D0"/>
    <w:rsid w:val="004143E1"/>
    <w:rsid w:val="00414514"/>
    <w:rsid w:val="004165F1"/>
    <w:rsid w:val="00417BC3"/>
    <w:rsid w:val="00420D3A"/>
    <w:rsid w:val="00421B6C"/>
    <w:rsid w:val="00427A75"/>
    <w:rsid w:val="004311E5"/>
    <w:rsid w:val="004318A4"/>
    <w:rsid w:val="004369DE"/>
    <w:rsid w:val="00451B7F"/>
    <w:rsid w:val="004533E8"/>
    <w:rsid w:val="004612DA"/>
    <w:rsid w:val="004649AD"/>
    <w:rsid w:val="00471797"/>
    <w:rsid w:val="00474754"/>
    <w:rsid w:val="0048661B"/>
    <w:rsid w:val="00486F65"/>
    <w:rsid w:val="004910AC"/>
    <w:rsid w:val="004915CD"/>
    <w:rsid w:val="00491F30"/>
    <w:rsid w:val="00494EF6"/>
    <w:rsid w:val="004963B4"/>
    <w:rsid w:val="004A3F9B"/>
    <w:rsid w:val="004B1B21"/>
    <w:rsid w:val="004B36CE"/>
    <w:rsid w:val="004B4EB0"/>
    <w:rsid w:val="004C16DB"/>
    <w:rsid w:val="004C1A90"/>
    <w:rsid w:val="004C2414"/>
    <w:rsid w:val="004C3A09"/>
    <w:rsid w:val="004D0FFE"/>
    <w:rsid w:val="004E3146"/>
    <w:rsid w:val="004E6B11"/>
    <w:rsid w:val="005055D6"/>
    <w:rsid w:val="00514B37"/>
    <w:rsid w:val="00514E3D"/>
    <w:rsid w:val="00521DAE"/>
    <w:rsid w:val="00522E9D"/>
    <w:rsid w:val="00523A12"/>
    <w:rsid w:val="00526CA3"/>
    <w:rsid w:val="00534A24"/>
    <w:rsid w:val="00537CC0"/>
    <w:rsid w:val="00537F6F"/>
    <w:rsid w:val="005402BB"/>
    <w:rsid w:val="00546E56"/>
    <w:rsid w:val="00553F2B"/>
    <w:rsid w:val="005559F8"/>
    <w:rsid w:val="00561410"/>
    <w:rsid w:val="00562984"/>
    <w:rsid w:val="00564778"/>
    <w:rsid w:val="00572BA9"/>
    <w:rsid w:val="00573CED"/>
    <w:rsid w:val="00575E4D"/>
    <w:rsid w:val="0058109E"/>
    <w:rsid w:val="005822C9"/>
    <w:rsid w:val="0058469F"/>
    <w:rsid w:val="00592264"/>
    <w:rsid w:val="00593C17"/>
    <w:rsid w:val="0059561A"/>
    <w:rsid w:val="00595872"/>
    <w:rsid w:val="00595AFD"/>
    <w:rsid w:val="00596F24"/>
    <w:rsid w:val="005A0D07"/>
    <w:rsid w:val="005A7CF8"/>
    <w:rsid w:val="005B4A00"/>
    <w:rsid w:val="005C3D23"/>
    <w:rsid w:val="005C68C7"/>
    <w:rsid w:val="005D04F3"/>
    <w:rsid w:val="005D0C50"/>
    <w:rsid w:val="005D32DC"/>
    <w:rsid w:val="005D6621"/>
    <w:rsid w:val="005E276C"/>
    <w:rsid w:val="005E320F"/>
    <w:rsid w:val="005F029E"/>
    <w:rsid w:val="005F107E"/>
    <w:rsid w:val="005F2613"/>
    <w:rsid w:val="005F34A9"/>
    <w:rsid w:val="005F3F7A"/>
    <w:rsid w:val="005F50B8"/>
    <w:rsid w:val="00603DE3"/>
    <w:rsid w:val="006067BB"/>
    <w:rsid w:val="0060735E"/>
    <w:rsid w:val="00612A3C"/>
    <w:rsid w:val="006162EC"/>
    <w:rsid w:val="0062686B"/>
    <w:rsid w:val="00631296"/>
    <w:rsid w:val="00633D4C"/>
    <w:rsid w:val="00633E88"/>
    <w:rsid w:val="006358E5"/>
    <w:rsid w:val="00635C36"/>
    <w:rsid w:val="006373AC"/>
    <w:rsid w:val="006411B6"/>
    <w:rsid w:val="006413DF"/>
    <w:rsid w:val="00641ECF"/>
    <w:rsid w:val="006429D4"/>
    <w:rsid w:val="006449AF"/>
    <w:rsid w:val="00644A35"/>
    <w:rsid w:val="0065369F"/>
    <w:rsid w:val="00655016"/>
    <w:rsid w:val="006637B9"/>
    <w:rsid w:val="00663AD0"/>
    <w:rsid w:val="00666489"/>
    <w:rsid w:val="0067407B"/>
    <w:rsid w:val="006755FC"/>
    <w:rsid w:val="0068719E"/>
    <w:rsid w:val="00691152"/>
    <w:rsid w:val="0069185C"/>
    <w:rsid w:val="00693566"/>
    <w:rsid w:val="00696CEF"/>
    <w:rsid w:val="006A027B"/>
    <w:rsid w:val="006A4975"/>
    <w:rsid w:val="006A6980"/>
    <w:rsid w:val="006B2670"/>
    <w:rsid w:val="006B746F"/>
    <w:rsid w:val="006C7C69"/>
    <w:rsid w:val="006D7E5F"/>
    <w:rsid w:val="006E0655"/>
    <w:rsid w:val="006E256D"/>
    <w:rsid w:val="006E50DE"/>
    <w:rsid w:val="006E68F5"/>
    <w:rsid w:val="006F0AB6"/>
    <w:rsid w:val="006F4989"/>
    <w:rsid w:val="006F67E1"/>
    <w:rsid w:val="006F6B9A"/>
    <w:rsid w:val="007048DF"/>
    <w:rsid w:val="00712750"/>
    <w:rsid w:val="0071410A"/>
    <w:rsid w:val="00716CB6"/>
    <w:rsid w:val="00723E1A"/>
    <w:rsid w:val="00726604"/>
    <w:rsid w:val="00726683"/>
    <w:rsid w:val="0073405A"/>
    <w:rsid w:val="007340DF"/>
    <w:rsid w:val="007420FF"/>
    <w:rsid w:val="00750CCC"/>
    <w:rsid w:val="00751E17"/>
    <w:rsid w:val="007654B6"/>
    <w:rsid w:val="0077043F"/>
    <w:rsid w:val="007718FF"/>
    <w:rsid w:val="00772EA8"/>
    <w:rsid w:val="00775456"/>
    <w:rsid w:val="0078175A"/>
    <w:rsid w:val="0078353A"/>
    <w:rsid w:val="00784F28"/>
    <w:rsid w:val="00786400"/>
    <w:rsid w:val="007938C3"/>
    <w:rsid w:val="007A3379"/>
    <w:rsid w:val="007A532B"/>
    <w:rsid w:val="007A62DB"/>
    <w:rsid w:val="007A6785"/>
    <w:rsid w:val="007A6B54"/>
    <w:rsid w:val="007A7A55"/>
    <w:rsid w:val="007B3B24"/>
    <w:rsid w:val="007B630F"/>
    <w:rsid w:val="007C046D"/>
    <w:rsid w:val="007C503C"/>
    <w:rsid w:val="007C6E23"/>
    <w:rsid w:val="007D0A87"/>
    <w:rsid w:val="007D11B3"/>
    <w:rsid w:val="007D324C"/>
    <w:rsid w:val="007D3C41"/>
    <w:rsid w:val="007E3BE8"/>
    <w:rsid w:val="007E7172"/>
    <w:rsid w:val="007F32B1"/>
    <w:rsid w:val="007F4A0B"/>
    <w:rsid w:val="007F62F7"/>
    <w:rsid w:val="007F7209"/>
    <w:rsid w:val="008002FC"/>
    <w:rsid w:val="00803804"/>
    <w:rsid w:val="00804916"/>
    <w:rsid w:val="00804FCC"/>
    <w:rsid w:val="00807D68"/>
    <w:rsid w:val="008115D1"/>
    <w:rsid w:val="00815A56"/>
    <w:rsid w:val="00821EC3"/>
    <w:rsid w:val="00823AF3"/>
    <w:rsid w:val="00826BA5"/>
    <w:rsid w:val="0083158D"/>
    <w:rsid w:val="00831A10"/>
    <w:rsid w:val="00832B55"/>
    <w:rsid w:val="00836313"/>
    <w:rsid w:val="008429A0"/>
    <w:rsid w:val="0084316E"/>
    <w:rsid w:val="008519DB"/>
    <w:rsid w:val="00851F25"/>
    <w:rsid w:val="00852748"/>
    <w:rsid w:val="0085630B"/>
    <w:rsid w:val="0086084F"/>
    <w:rsid w:val="00863BA3"/>
    <w:rsid w:val="008644E2"/>
    <w:rsid w:val="008776E1"/>
    <w:rsid w:val="00877EDB"/>
    <w:rsid w:val="0088743C"/>
    <w:rsid w:val="00891D6A"/>
    <w:rsid w:val="008955B9"/>
    <w:rsid w:val="008A156E"/>
    <w:rsid w:val="008A1777"/>
    <w:rsid w:val="008A4E67"/>
    <w:rsid w:val="008A5213"/>
    <w:rsid w:val="008A798C"/>
    <w:rsid w:val="008A79D9"/>
    <w:rsid w:val="008C1752"/>
    <w:rsid w:val="008C4542"/>
    <w:rsid w:val="008C492D"/>
    <w:rsid w:val="008C4ADF"/>
    <w:rsid w:val="008C60B7"/>
    <w:rsid w:val="008D0B1C"/>
    <w:rsid w:val="008D0F6F"/>
    <w:rsid w:val="008F151B"/>
    <w:rsid w:val="009004DE"/>
    <w:rsid w:val="009043C4"/>
    <w:rsid w:val="00904A47"/>
    <w:rsid w:val="00915524"/>
    <w:rsid w:val="009173B3"/>
    <w:rsid w:val="00923DD3"/>
    <w:rsid w:val="00926D4D"/>
    <w:rsid w:val="00927FB9"/>
    <w:rsid w:val="0093152E"/>
    <w:rsid w:val="00933C2E"/>
    <w:rsid w:val="00934F1D"/>
    <w:rsid w:val="00937298"/>
    <w:rsid w:val="00941F20"/>
    <w:rsid w:val="00943E3E"/>
    <w:rsid w:val="0094482D"/>
    <w:rsid w:val="0094625A"/>
    <w:rsid w:val="00952FFC"/>
    <w:rsid w:val="00953DAA"/>
    <w:rsid w:val="0096129D"/>
    <w:rsid w:val="00974661"/>
    <w:rsid w:val="00976859"/>
    <w:rsid w:val="009833A4"/>
    <w:rsid w:val="00991A80"/>
    <w:rsid w:val="00991B75"/>
    <w:rsid w:val="00992804"/>
    <w:rsid w:val="00992CF9"/>
    <w:rsid w:val="00994E72"/>
    <w:rsid w:val="0099580B"/>
    <w:rsid w:val="009A602E"/>
    <w:rsid w:val="009B0868"/>
    <w:rsid w:val="009B6CEB"/>
    <w:rsid w:val="009C227A"/>
    <w:rsid w:val="009C32BC"/>
    <w:rsid w:val="009C45D3"/>
    <w:rsid w:val="009C5215"/>
    <w:rsid w:val="009C53D4"/>
    <w:rsid w:val="009D2DC2"/>
    <w:rsid w:val="009D557A"/>
    <w:rsid w:val="009E236B"/>
    <w:rsid w:val="009E43D0"/>
    <w:rsid w:val="009E4803"/>
    <w:rsid w:val="009E4D1C"/>
    <w:rsid w:val="009F0768"/>
    <w:rsid w:val="009F5C9E"/>
    <w:rsid w:val="00A027E0"/>
    <w:rsid w:val="00A206BC"/>
    <w:rsid w:val="00A20919"/>
    <w:rsid w:val="00A2564F"/>
    <w:rsid w:val="00A25671"/>
    <w:rsid w:val="00A45E83"/>
    <w:rsid w:val="00A46F0A"/>
    <w:rsid w:val="00A5420D"/>
    <w:rsid w:val="00A55C27"/>
    <w:rsid w:val="00A60863"/>
    <w:rsid w:val="00A60BC0"/>
    <w:rsid w:val="00A662D5"/>
    <w:rsid w:val="00A81B94"/>
    <w:rsid w:val="00A85386"/>
    <w:rsid w:val="00A8676A"/>
    <w:rsid w:val="00A92A28"/>
    <w:rsid w:val="00A9409A"/>
    <w:rsid w:val="00A97B79"/>
    <w:rsid w:val="00AA285A"/>
    <w:rsid w:val="00AC774E"/>
    <w:rsid w:val="00AD5F88"/>
    <w:rsid w:val="00AD6E95"/>
    <w:rsid w:val="00AF27A8"/>
    <w:rsid w:val="00AF5968"/>
    <w:rsid w:val="00B003D8"/>
    <w:rsid w:val="00B0061E"/>
    <w:rsid w:val="00B00678"/>
    <w:rsid w:val="00B0117A"/>
    <w:rsid w:val="00B01D81"/>
    <w:rsid w:val="00B03BEC"/>
    <w:rsid w:val="00B13F5F"/>
    <w:rsid w:val="00B14774"/>
    <w:rsid w:val="00B17291"/>
    <w:rsid w:val="00B25DEC"/>
    <w:rsid w:val="00B4454E"/>
    <w:rsid w:val="00B456A7"/>
    <w:rsid w:val="00B532BB"/>
    <w:rsid w:val="00B53721"/>
    <w:rsid w:val="00B61FDE"/>
    <w:rsid w:val="00B7604E"/>
    <w:rsid w:val="00B81627"/>
    <w:rsid w:val="00B840CD"/>
    <w:rsid w:val="00B84ADF"/>
    <w:rsid w:val="00B872D1"/>
    <w:rsid w:val="00B900FF"/>
    <w:rsid w:val="00B90654"/>
    <w:rsid w:val="00B93727"/>
    <w:rsid w:val="00B944C1"/>
    <w:rsid w:val="00BA5C9E"/>
    <w:rsid w:val="00BA7F33"/>
    <w:rsid w:val="00BB11AD"/>
    <w:rsid w:val="00BB5101"/>
    <w:rsid w:val="00BB761E"/>
    <w:rsid w:val="00BC1E93"/>
    <w:rsid w:val="00BC2B00"/>
    <w:rsid w:val="00BC6F47"/>
    <w:rsid w:val="00BD04A8"/>
    <w:rsid w:val="00BD0AE3"/>
    <w:rsid w:val="00BD0C9E"/>
    <w:rsid w:val="00BD65E5"/>
    <w:rsid w:val="00BD7A6B"/>
    <w:rsid w:val="00BE35C0"/>
    <w:rsid w:val="00BF3F03"/>
    <w:rsid w:val="00BF5898"/>
    <w:rsid w:val="00C03F70"/>
    <w:rsid w:val="00C058F2"/>
    <w:rsid w:val="00C05B70"/>
    <w:rsid w:val="00C06E1B"/>
    <w:rsid w:val="00C14A17"/>
    <w:rsid w:val="00C2291A"/>
    <w:rsid w:val="00C258C6"/>
    <w:rsid w:val="00C30763"/>
    <w:rsid w:val="00C31125"/>
    <w:rsid w:val="00C34201"/>
    <w:rsid w:val="00C35815"/>
    <w:rsid w:val="00C3650F"/>
    <w:rsid w:val="00C36545"/>
    <w:rsid w:val="00C36E88"/>
    <w:rsid w:val="00C373B6"/>
    <w:rsid w:val="00C4034A"/>
    <w:rsid w:val="00C7037C"/>
    <w:rsid w:val="00C719CD"/>
    <w:rsid w:val="00C739EC"/>
    <w:rsid w:val="00C7509F"/>
    <w:rsid w:val="00C76137"/>
    <w:rsid w:val="00C77EC8"/>
    <w:rsid w:val="00C84A7C"/>
    <w:rsid w:val="00C86B15"/>
    <w:rsid w:val="00C9409F"/>
    <w:rsid w:val="00C953AC"/>
    <w:rsid w:val="00CA6E22"/>
    <w:rsid w:val="00CB50CC"/>
    <w:rsid w:val="00CB6007"/>
    <w:rsid w:val="00CC05DF"/>
    <w:rsid w:val="00CC4CDC"/>
    <w:rsid w:val="00CD187A"/>
    <w:rsid w:val="00CD1972"/>
    <w:rsid w:val="00CD21F2"/>
    <w:rsid w:val="00CD2731"/>
    <w:rsid w:val="00CE1B32"/>
    <w:rsid w:val="00CE24B8"/>
    <w:rsid w:val="00CE34FD"/>
    <w:rsid w:val="00CE4A2B"/>
    <w:rsid w:val="00CF421C"/>
    <w:rsid w:val="00CF732E"/>
    <w:rsid w:val="00D01C03"/>
    <w:rsid w:val="00D0202C"/>
    <w:rsid w:val="00D05312"/>
    <w:rsid w:val="00D14306"/>
    <w:rsid w:val="00D17DDA"/>
    <w:rsid w:val="00D22985"/>
    <w:rsid w:val="00D22EA3"/>
    <w:rsid w:val="00D24089"/>
    <w:rsid w:val="00D249EA"/>
    <w:rsid w:val="00D31693"/>
    <w:rsid w:val="00D331E1"/>
    <w:rsid w:val="00D3520E"/>
    <w:rsid w:val="00D46032"/>
    <w:rsid w:val="00D54559"/>
    <w:rsid w:val="00D57905"/>
    <w:rsid w:val="00D607CF"/>
    <w:rsid w:val="00D75EAC"/>
    <w:rsid w:val="00D82556"/>
    <w:rsid w:val="00D8420A"/>
    <w:rsid w:val="00D879C6"/>
    <w:rsid w:val="00D87C89"/>
    <w:rsid w:val="00D93BF4"/>
    <w:rsid w:val="00D94610"/>
    <w:rsid w:val="00DA2BEA"/>
    <w:rsid w:val="00DA72C9"/>
    <w:rsid w:val="00DA7AFB"/>
    <w:rsid w:val="00DB2C1C"/>
    <w:rsid w:val="00DB714B"/>
    <w:rsid w:val="00DC429E"/>
    <w:rsid w:val="00DD03A3"/>
    <w:rsid w:val="00DD18C9"/>
    <w:rsid w:val="00DD2757"/>
    <w:rsid w:val="00DD39A9"/>
    <w:rsid w:val="00DD40C3"/>
    <w:rsid w:val="00DD5D9B"/>
    <w:rsid w:val="00DD7E53"/>
    <w:rsid w:val="00DE0794"/>
    <w:rsid w:val="00DF1C3C"/>
    <w:rsid w:val="00DF2A88"/>
    <w:rsid w:val="00DF4382"/>
    <w:rsid w:val="00DF5152"/>
    <w:rsid w:val="00DF5672"/>
    <w:rsid w:val="00DF6339"/>
    <w:rsid w:val="00DF6393"/>
    <w:rsid w:val="00DF7746"/>
    <w:rsid w:val="00DF78AA"/>
    <w:rsid w:val="00E013B7"/>
    <w:rsid w:val="00E028E3"/>
    <w:rsid w:val="00E03CFC"/>
    <w:rsid w:val="00E04CDF"/>
    <w:rsid w:val="00E06174"/>
    <w:rsid w:val="00E1457C"/>
    <w:rsid w:val="00E1665B"/>
    <w:rsid w:val="00E17037"/>
    <w:rsid w:val="00E2066C"/>
    <w:rsid w:val="00E32095"/>
    <w:rsid w:val="00E3327A"/>
    <w:rsid w:val="00E34C60"/>
    <w:rsid w:val="00E34E44"/>
    <w:rsid w:val="00E54DE3"/>
    <w:rsid w:val="00E62A16"/>
    <w:rsid w:val="00E74422"/>
    <w:rsid w:val="00E750FB"/>
    <w:rsid w:val="00E801A5"/>
    <w:rsid w:val="00E815A8"/>
    <w:rsid w:val="00E8394F"/>
    <w:rsid w:val="00E861E0"/>
    <w:rsid w:val="00E94FB7"/>
    <w:rsid w:val="00EA35A5"/>
    <w:rsid w:val="00EA6DC0"/>
    <w:rsid w:val="00EB4801"/>
    <w:rsid w:val="00EB5ED2"/>
    <w:rsid w:val="00EC1FDC"/>
    <w:rsid w:val="00EC2E4F"/>
    <w:rsid w:val="00EC466D"/>
    <w:rsid w:val="00EC6CE4"/>
    <w:rsid w:val="00ED0590"/>
    <w:rsid w:val="00EE2F07"/>
    <w:rsid w:val="00F01316"/>
    <w:rsid w:val="00F168D8"/>
    <w:rsid w:val="00F227B0"/>
    <w:rsid w:val="00F23502"/>
    <w:rsid w:val="00F419C6"/>
    <w:rsid w:val="00F46940"/>
    <w:rsid w:val="00F5311C"/>
    <w:rsid w:val="00F542E4"/>
    <w:rsid w:val="00F559C9"/>
    <w:rsid w:val="00F61C57"/>
    <w:rsid w:val="00F71E89"/>
    <w:rsid w:val="00F75629"/>
    <w:rsid w:val="00F8295F"/>
    <w:rsid w:val="00F841E4"/>
    <w:rsid w:val="00F85804"/>
    <w:rsid w:val="00F8666A"/>
    <w:rsid w:val="00F913CA"/>
    <w:rsid w:val="00F91462"/>
    <w:rsid w:val="00FA0534"/>
    <w:rsid w:val="00FB172A"/>
    <w:rsid w:val="00FB3A2B"/>
    <w:rsid w:val="00FB5A07"/>
    <w:rsid w:val="00FB7D21"/>
    <w:rsid w:val="00FC0A54"/>
    <w:rsid w:val="00FC0A64"/>
    <w:rsid w:val="00FC0CF6"/>
    <w:rsid w:val="00FC12C4"/>
    <w:rsid w:val="00FC31C8"/>
    <w:rsid w:val="00FC4BC2"/>
    <w:rsid w:val="00FD04FD"/>
    <w:rsid w:val="00FD137B"/>
    <w:rsid w:val="00FD161E"/>
    <w:rsid w:val="00FD7D28"/>
    <w:rsid w:val="00FE0121"/>
    <w:rsid w:val="00FE151A"/>
    <w:rsid w:val="00FE3FE9"/>
    <w:rsid w:val="00FF10B2"/>
    <w:rsid w:val="00FF4E1D"/>
    <w:rsid w:val="00FF6D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C739EC"/>
  </w:style>
  <w:style w:type="paragraph" w:customStyle="1" w:styleId="p-ni">
    <w:name w:val="p-ni"/>
    <w:basedOn w:val="Normal"/>
    <w:rsid w:val="00C739EC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C739EC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739EC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39EC"/>
    <w:rPr>
      <w:rFonts w:ascii="Tahoma" w:eastAsia="Times New Roman" w:hAnsi="Tahoma" w:cs="Tahoma"/>
      <w:sz w:val="16"/>
      <w:szCs w:val="16"/>
      <w:lang w:val="en-US" w:eastAsia="zh-CN"/>
    </w:rPr>
  </w:style>
  <w:style w:type="paragraph" w:styleId="Rvision">
    <w:name w:val="Revision"/>
    <w:hidden/>
    <w:uiPriority w:val="99"/>
    <w:semiHidden/>
    <w:rsid w:val="00C739EC"/>
    <w:pPr>
      <w:spacing w:after="0" w:line="240" w:lineRule="auto"/>
    </w:pPr>
    <w:rPr>
      <w:rFonts w:eastAsia="Times New Roman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5685</Words>
  <Characters>32406</Characters>
  <Application>Microsoft Office Word</Application>
  <DocSecurity>0</DocSecurity>
  <Lines>270</Lines>
  <Paragraphs>76</Paragraphs>
  <ScaleCrop>false</ScaleCrop>
  <Company>Hewlett-Packard</Company>
  <LinksUpToDate>false</LinksUpToDate>
  <CharactersWithSpaces>38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1</cp:revision>
  <dcterms:created xsi:type="dcterms:W3CDTF">2013-12-22T14:29:00Z</dcterms:created>
  <dcterms:modified xsi:type="dcterms:W3CDTF">2013-12-22T14:31:00Z</dcterms:modified>
</cp:coreProperties>
</file>